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76B" w:rsidRPr="00BC5732" w:rsidRDefault="00EF376B" w:rsidP="00EF376B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upplementary tables</w:t>
      </w:r>
    </w:p>
    <w:p w:rsidR="003F09AA" w:rsidRPr="00BC5732" w:rsidRDefault="003F09AA" w:rsidP="00EF376B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3F09AA" w:rsidRPr="00BC5732" w:rsidRDefault="003F09AA" w:rsidP="00EF376B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3F09AA" w:rsidRPr="00BC5732" w:rsidRDefault="003F09AA" w:rsidP="003F09AA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 S1. Applied Biosystems TaqMan Assay Id’s and primer sequ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4961"/>
      </w:tblGrid>
      <w:tr w:rsidR="00BC5732" w:rsidRPr="00BC5732" w:rsidTr="00322A9B">
        <w:trPr>
          <w:trHeight w:val="308"/>
        </w:trPr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F09AA" w:rsidRPr="00BC5732" w:rsidRDefault="003F09AA" w:rsidP="00190A30">
            <w:pPr>
              <w:spacing w:before="120" w:after="12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Assay/primer name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F09AA" w:rsidRPr="00BC5732" w:rsidRDefault="003F09AA" w:rsidP="00190A30">
            <w:pPr>
              <w:spacing w:before="120" w:after="12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Assay Id/primer sequences</w:t>
            </w:r>
          </w:p>
        </w:tc>
      </w:tr>
      <w:tr w:rsidR="00BC5732" w:rsidRPr="00BC5732" w:rsidTr="00322A9B">
        <w:tc>
          <w:tcPr>
            <w:tcW w:w="2235" w:type="dxa"/>
            <w:tcBorders>
              <w:top w:val="single" w:sz="8" w:space="0" w:color="auto"/>
            </w:tcBorders>
          </w:tcPr>
          <w:p w:rsidR="003F09AA" w:rsidRPr="00BC5732" w:rsidRDefault="003F09AA" w:rsidP="00190A30">
            <w:pPr>
              <w:spacing w:before="240"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mRNA</w:t>
            </w:r>
          </w:p>
        </w:tc>
        <w:tc>
          <w:tcPr>
            <w:tcW w:w="4961" w:type="dxa"/>
            <w:tcBorders>
              <w:top w:val="single" w:sz="8" w:space="0" w:color="auto"/>
            </w:tcBorders>
          </w:tcPr>
          <w:p w:rsidR="003F09AA" w:rsidRPr="00BC5732" w:rsidRDefault="003F09AA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</w:tr>
      <w:tr w:rsidR="00BC5732" w:rsidRPr="00BC5732" w:rsidTr="00322A9B">
        <w:tc>
          <w:tcPr>
            <w:tcW w:w="2235" w:type="dxa"/>
          </w:tcPr>
          <w:p w:rsidR="003F09AA" w:rsidRPr="00BC5732" w:rsidRDefault="003D2BA8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ELLS</w:t>
            </w:r>
          </w:p>
        </w:tc>
        <w:tc>
          <w:tcPr>
            <w:tcW w:w="4961" w:type="dxa"/>
          </w:tcPr>
          <w:p w:rsidR="003F09AA" w:rsidRPr="00BC5732" w:rsidRDefault="004B1A53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s00934790_m1</w:t>
            </w:r>
          </w:p>
        </w:tc>
      </w:tr>
      <w:tr w:rsidR="00BC5732" w:rsidRPr="00BC5732" w:rsidTr="00322A9B">
        <w:tc>
          <w:tcPr>
            <w:tcW w:w="2235" w:type="dxa"/>
          </w:tcPr>
          <w:p w:rsidR="003F09AA" w:rsidRPr="00BC5732" w:rsidRDefault="003D2BA8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NOLC1</w:t>
            </w:r>
          </w:p>
        </w:tc>
        <w:tc>
          <w:tcPr>
            <w:tcW w:w="4961" w:type="dxa"/>
          </w:tcPr>
          <w:p w:rsidR="003F09AA" w:rsidRPr="00BC5732" w:rsidRDefault="004B1A53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s01102319_g1</w:t>
            </w:r>
          </w:p>
        </w:tc>
      </w:tr>
      <w:tr w:rsidR="00BC5732" w:rsidRPr="00BC5732" w:rsidTr="00322A9B">
        <w:tc>
          <w:tcPr>
            <w:tcW w:w="2235" w:type="dxa"/>
          </w:tcPr>
          <w:p w:rsidR="004D1785" w:rsidRPr="00BC5732" w:rsidRDefault="004D1785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YAP1</w:t>
            </w:r>
          </w:p>
        </w:tc>
        <w:tc>
          <w:tcPr>
            <w:tcW w:w="4961" w:type="dxa"/>
          </w:tcPr>
          <w:p w:rsidR="004D1785" w:rsidRPr="00BC5732" w:rsidRDefault="004D1785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s00902712_g1</w:t>
            </w:r>
          </w:p>
        </w:tc>
      </w:tr>
      <w:tr w:rsidR="00BC5732" w:rsidRPr="00BC5732" w:rsidTr="00322A9B">
        <w:tc>
          <w:tcPr>
            <w:tcW w:w="2235" w:type="dxa"/>
          </w:tcPr>
          <w:p w:rsidR="003F09AA" w:rsidRPr="00BC5732" w:rsidRDefault="004D1785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BCL2L1</w:t>
            </w:r>
          </w:p>
        </w:tc>
        <w:tc>
          <w:tcPr>
            <w:tcW w:w="4961" w:type="dxa"/>
          </w:tcPr>
          <w:p w:rsidR="003F09AA" w:rsidRPr="00BC5732" w:rsidRDefault="004D1785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s00236329_m1</w:t>
            </w:r>
          </w:p>
        </w:tc>
      </w:tr>
      <w:tr w:rsidR="00BC5732" w:rsidRPr="00BC5732" w:rsidTr="00322A9B">
        <w:tc>
          <w:tcPr>
            <w:tcW w:w="2235" w:type="dxa"/>
          </w:tcPr>
          <w:p w:rsidR="004D1785" w:rsidRPr="00BC5732" w:rsidRDefault="004D1785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BIRC5 (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Survivin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4961" w:type="dxa"/>
          </w:tcPr>
          <w:p w:rsidR="004D1785" w:rsidRPr="00BC5732" w:rsidRDefault="004D1785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s04194392_s1</w:t>
            </w:r>
          </w:p>
        </w:tc>
      </w:tr>
      <w:tr w:rsidR="00BC5732" w:rsidRPr="00BC5732" w:rsidTr="00322A9B">
        <w:tc>
          <w:tcPr>
            <w:tcW w:w="2235" w:type="dxa"/>
          </w:tcPr>
          <w:p w:rsidR="004D1785" w:rsidRPr="00BC5732" w:rsidRDefault="004D1785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4961" w:type="dxa"/>
          </w:tcPr>
          <w:p w:rsidR="004D1785" w:rsidRPr="00BC5732" w:rsidRDefault="004D1785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</w:tr>
      <w:tr w:rsidR="00BC5732" w:rsidRPr="00BC5732" w:rsidTr="00322A9B">
        <w:tc>
          <w:tcPr>
            <w:tcW w:w="2235" w:type="dxa"/>
          </w:tcPr>
          <w:p w:rsidR="003F09AA" w:rsidRPr="00BC5732" w:rsidRDefault="003F09AA" w:rsidP="00190A3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miRNAs</w:t>
            </w:r>
          </w:p>
        </w:tc>
        <w:tc>
          <w:tcPr>
            <w:tcW w:w="4961" w:type="dxa"/>
          </w:tcPr>
          <w:p w:rsidR="003F09AA" w:rsidRPr="00BC5732" w:rsidRDefault="003F09AA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</w:tr>
      <w:tr w:rsidR="00BC5732" w:rsidRPr="00BC5732" w:rsidTr="00322A9B">
        <w:tc>
          <w:tcPr>
            <w:tcW w:w="2235" w:type="dxa"/>
          </w:tcPr>
          <w:p w:rsidR="003F09AA" w:rsidRPr="00BC5732" w:rsidRDefault="003D2BA8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sa-miR-375</w:t>
            </w:r>
          </w:p>
        </w:tc>
        <w:tc>
          <w:tcPr>
            <w:tcW w:w="4961" w:type="dxa"/>
          </w:tcPr>
          <w:p w:rsidR="003F09AA" w:rsidRPr="00BC5732" w:rsidRDefault="003D2BA8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000564</w:t>
            </w:r>
          </w:p>
        </w:tc>
      </w:tr>
      <w:tr w:rsidR="00BC5732" w:rsidRPr="00BC5732" w:rsidTr="00322A9B">
        <w:tc>
          <w:tcPr>
            <w:tcW w:w="2235" w:type="dxa"/>
          </w:tcPr>
          <w:p w:rsidR="003D2BA8" w:rsidRPr="00BC5732" w:rsidRDefault="003D2BA8" w:rsidP="003D2BA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sa-miR-340</w:t>
            </w:r>
          </w:p>
        </w:tc>
        <w:tc>
          <w:tcPr>
            <w:tcW w:w="4961" w:type="dxa"/>
          </w:tcPr>
          <w:p w:rsidR="003D2BA8" w:rsidRPr="00BC5732" w:rsidRDefault="003D2BA8" w:rsidP="003D2BA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002258</w:t>
            </w:r>
          </w:p>
        </w:tc>
      </w:tr>
      <w:tr w:rsidR="00BC5732" w:rsidRPr="00BC5732" w:rsidTr="00322A9B">
        <w:tc>
          <w:tcPr>
            <w:tcW w:w="2235" w:type="dxa"/>
          </w:tcPr>
          <w:p w:rsidR="003D2BA8" w:rsidRPr="00BC5732" w:rsidRDefault="003D2BA8" w:rsidP="003D2BA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sa-miR-151-3p</w:t>
            </w:r>
          </w:p>
        </w:tc>
        <w:tc>
          <w:tcPr>
            <w:tcW w:w="4961" w:type="dxa"/>
          </w:tcPr>
          <w:p w:rsidR="003D2BA8" w:rsidRPr="00BC5732" w:rsidRDefault="003D2BA8" w:rsidP="003D2BA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002254</w:t>
            </w:r>
          </w:p>
        </w:tc>
      </w:tr>
      <w:tr w:rsidR="00BC5732" w:rsidRPr="00BC5732" w:rsidTr="00322A9B">
        <w:tc>
          <w:tcPr>
            <w:tcW w:w="2235" w:type="dxa"/>
          </w:tcPr>
          <w:p w:rsidR="00952461" w:rsidRPr="00BC5732" w:rsidRDefault="003D2BA8" w:rsidP="003D2BA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RNU44</w:t>
            </w:r>
          </w:p>
        </w:tc>
        <w:tc>
          <w:tcPr>
            <w:tcW w:w="4961" w:type="dxa"/>
          </w:tcPr>
          <w:p w:rsidR="003D2BA8" w:rsidRPr="00BC5732" w:rsidRDefault="003D2BA8" w:rsidP="003D2BA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001094</w:t>
            </w:r>
          </w:p>
        </w:tc>
      </w:tr>
      <w:tr w:rsidR="00BC5732" w:rsidRPr="00BC5732" w:rsidTr="00322A9B">
        <w:tc>
          <w:tcPr>
            <w:tcW w:w="2235" w:type="dxa"/>
          </w:tcPr>
          <w:p w:rsidR="00952461" w:rsidRPr="00BC5732" w:rsidRDefault="00952461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RNU6B</w:t>
            </w:r>
          </w:p>
        </w:tc>
        <w:tc>
          <w:tcPr>
            <w:tcW w:w="4961" w:type="dxa"/>
          </w:tcPr>
          <w:p w:rsidR="00952461" w:rsidRPr="00BC5732" w:rsidRDefault="00952461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001093</w:t>
            </w:r>
          </w:p>
        </w:tc>
      </w:tr>
      <w:tr w:rsidR="00BC5732" w:rsidRPr="00BC5732" w:rsidTr="00322A9B">
        <w:tc>
          <w:tcPr>
            <w:tcW w:w="2235" w:type="dxa"/>
          </w:tcPr>
          <w:p w:rsidR="005F04E0" w:rsidRPr="00BC5732" w:rsidRDefault="005F04E0" w:rsidP="00190A3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4961" w:type="dxa"/>
          </w:tcPr>
          <w:p w:rsidR="005F04E0" w:rsidRPr="00BC5732" w:rsidRDefault="005F04E0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</w:tr>
      <w:tr w:rsidR="00BC5732" w:rsidRPr="00BC5732" w:rsidTr="00322A9B">
        <w:tc>
          <w:tcPr>
            <w:tcW w:w="2235" w:type="dxa"/>
          </w:tcPr>
          <w:p w:rsidR="003D2BA8" w:rsidRPr="00BC5732" w:rsidRDefault="00AF5877" w:rsidP="00190A3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 xml:space="preserve">UBC </w:t>
            </w:r>
            <w:r w:rsidR="003D2BA8"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Primers</w:t>
            </w:r>
          </w:p>
        </w:tc>
        <w:tc>
          <w:tcPr>
            <w:tcW w:w="4961" w:type="dxa"/>
          </w:tcPr>
          <w:p w:rsidR="003D2BA8" w:rsidRPr="00BC5732" w:rsidRDefault="003D2BA8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</w:tr>
      <w:tr w:rsidR="00BC5732" w:rsidRPr="00BC5732" w:rsidTr="00322A9B">
        <w:tc>
          <w:tcPr>
            <w:tcW w:w="2235" w:type="dxa"/>
          </w:tcPr>
          <w:p w:rsidR="003D2BA8" w:rsidRPr="00BC5732" w:rsidRDefault="003D2BA8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UBC-forward</w:t>
            </w:r>
          </w:p>
        </w:tc>
        <w:tc>
          <w:tcPr>
            <w:tcW w:w="4961" w:type="dxa"/>
          </w:tcPr>
          <w:p w:rsidR="003D2BA8" w:rsidRPr="00BC5732" w:rsidRDefault="00BC6F7D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5’-</w:t>
            </w:r>
            <w:r w:rsidR="003D2BA8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GATTTGGGTCGCGGTTCTT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-3’</w:t>
            </w:r>
          </w:p>
        </w:tc>
      </w:tr>
      <w:tr w:rsidR="00BC5732" w:rsidRPr="00BC5732" w:rsidTr="00322A9B">
        <w:tc>
          <w:tcPr>
            <w:tcW w:w="2235" w:type="dxa"/>
          </w:tcPr>
          <w:p w:rsidR="003D2BA8" w:rsidRPr="00BC5732" w:rsidRDefault="003D2BA8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UBC-reverse</w:t>
            </w:r>
          </w:p>
        </w:tc>
        <w:tc>
          <w:tcPr>
            <w:tcW w:w="4961" w:type="dxa"/>
          </w:tcPr>
          <w:p w:rsidR="00AF5877" w:rsidRPr="00BC5732" w:rsidRDefault="00BC6F7D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5’-</w:t>
            </w:r>
            <w:r w:rsidR="003D2BA8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TGCCTTGACATTCTCGATGGT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-3’</w:t>
            </w:r>
          </w:p>
        </w:tc>
      </w:tr>
      <w:tr w:rsidR="00BC5732" w:rsidRPr="00BC5732" w:rsidTr="00322A9B">
        <w:tc>
          <w:tcPr>
            <w:tcW w:w="2235" w:type="dxa"/>
          </w:tcPr>
          <w:p w:rsidR="005F04E0" w:rsidRPr="00BC5732" w:rsidRDefault="005F04E0" w:rsidP="00190A3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4961" w:type="dxa"/>
          </w:tcPr>
          <w:p w:rsidR="005F04E0" w:rsidRPr="00BC5732" w:rsidRDefault="005F04E0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</w:tr>
      <w:tr w:rsidR="00BC5732" w:rsidRPr="00BC5732" w:rsidTr="00322A9B">
        <w:tc>
          <w:tcPr>
            <w:tcW w:w="2235" w:type="dxa"/>
          </w:tcPr>
          <w:p w:rsidR="00AF5877" w:rsidRPr="00BC5732" w:rsidRDefault="00AF5877" w:rsidP="00190A3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ChIP primers</w:t>
            </w:r>
          </w:p>
        </w:tc>
        <w:tc>
          <w:tcPr>
            <w:tcW w:w="4961" w:type="dxa"/>
          </w:tcPr>
          <w:p w:rsidR="00AF5877" w:rsidRPr="00BC5732" w:rsidRDefault="00AF5877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</w:tr>
      <w:tr w:rsidR="00BC5732" w:rsidRPr="00BC5732" w:rsidTr="00322A9B">
        <w:tc>
          <w:tcPr>
            <w:tcW w:w="2235" w:type="dxa"/>
          </w:tcPr>
          <w:p w:rsidR="00AF5877" w:rsidRPr="00BC5732" w:rsidRDefault="00AF5877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1242-forward</w:t>
            </w:r>
          </w:p>
        </w:tc>
        <w:tc>
          <w:tcPr>
            <w:tcW w:w="4961" w:type="dxa"/>
          </w:tcPr>
          <w:p w:rsidR="00AF5877" w:rsidRPr="00BC5732" w:rsidRDefault="0093257F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5’-</w:t>
            </w:r>
            <w:r w:rsidR="00BC6F7D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CTTCACCCGAGAAATTCAGC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-3’</w:t>
            </w:r>
          </w:p>
        </w:tc>
      </w:tr>
      <w:tr w:rsidR="00BC5732" w:rsidRPr="00BC5732" w:rsidTr="00322A9B">
        <w:tc>
          <w:tcPr>
            <w:tcW w:w="2235" w:type="dxa"/>
          </w:tcPr>
          <w:p w:rsidR="00AF5877" w:rsidRPr="00BC5732" w:rsidRDefault="00BC6F7D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1242-revers</w:t>
            </w:r>
            <w:r w:rsidR="00951A72"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4961" w:type="dxa"/>
          </w:tcPr>
          <w:p w:rsidR="00AF5877" w:rsidRPr="00BC5732" w:rsidRDefault="0093257F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5’-</w:t>
            </w:r>
            <w:r w:rsidR="00DA015C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CGTGTGAACACGTCGCTAAG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-3’</w:t>
            </w:r>
          </w:p>
        </w:tc>
      </w:tr>
      <w:tr w:rsidR="00BC5732" w:rsidRPr="00BC5732" w:rsidTr="00322A9B">
        <w:tc>
          <w:tcPr>
            <w:tcW w:w="2235" w:type="dxa"/>
          </w:tcPr>
          <w:p w:rsidR="00AF5877" w:rsidRPr="00BC5732" w:rsidRDefault="00BC6F7D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1243_1-forward</w:t>
            </w:r>
          </w:p>
        </w:tc>
        <w:tc>
          <w:tcPr>
            <w:tcW w:w="4961" w:type="dxa"/>
          </w:tcPr>
          <w:p w:rsidR="00AF5877" w:rsidRPr="00BC5732" w:rsidRDefault="0093257F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5’-</w:t>
            </w:r>
            <w:r w:rsidR="00DA015C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GAATCCAGAGCTGCTTCCAG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-3’</w:t>
            </w:r>
          </w:p>
        </w:tc>
      </w:tr>
      <w:tr w:rsidR="00BC5732" w:rsidRPr="00BC5732" w:rsidTr="00322A9B">
        <w:tc>
          <w:tcPr>
            <w:tcW w:w="2235" w:type="dxa"/>
          </w:tcPr>
          <w:p w:rsidR="00AF5877" w:rsidRPr="00BC5732" w:rsidRDefault="00BC6F7D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1243_1-revers</w:t>
            </w:r>
            <w:r w:rsidR="00951A72"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4961" w:type="dxa"/>
          </w:tcPr>
          <w:p w:rsidR="00AF5877" w:rsidRPr="00BC5732" w:rsidRDefault="0093257F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5’-</w:t>
            </w:r>
            <w:r w:rsidR="00DA015C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AGTGCATTGGAGATGGGAGA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-3’</w:t>
            </w:r>
          </w:p>
        </w:tc>
      </w:tr>
      <w:tr w:rsidR="00BC5732" w:rsidRPr="00BC5732" w:rsidTr="00322A9B">
        <w:tc>
          <w:tcPr>
            <w:tcW w:w="2235" w:type="dxa"/>
          </w:tcPr>
          <w:p w:rsidR="00BC6F7D" w:rsidRPr="00BC5732" w:rsidRDefault="00BC6F7D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1243_2 forward</w:t>
            </w:r>
          </w:p>
        </w:tc>
        <w:tc>
          <w:tcPr>
            <w:tcW w:w="4961" w:type="dxa"/>
          </w:tcPr>
          <w:p w:rsidR="00BC6F7D" w:rsidRPr="00BC5732" w:rsidRDefault="0093257F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5’-</w:t>
            </w:r>
            <w:r w:rsidR="00DA015C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GCCCATGGGAATTTCTTTTT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-3’</w:t>
            </w:r>
          </w:p>
        </w:tc>
      </w:tr>
      <w:tr w:rsidR="00BC5732" w:rsidRPr="00BC5732" w:rsidTr="00322A9B">
        <w:tc>
          <w:tcPr>
            <w:tcW w:w="2235" w:type="dxa"/>
          </w:tcPr>
          <w:p w:rsidR="00BC6F7D" w:rsidRPr="00BC5732" w:rsidRDefault="00BC6F7D" w:rsidP="00951A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1243</w:t>
            </w:r>
            <w:r w:rsidR="00951A72"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_</w:t>
            </w: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2 revers</w:t>
            </w:r>
            <w:r w:rsidR="00951A72"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4961" w:type="dxa"/>
          </w:tcPr>
          <w:p w:rsidR="00BC6F7D" w:rsidRPr="00BC5732" w:rsidRDefault="0093257F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5’-</w:t>
            </w:r>
            <w:r w:rsidR="00DA015C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AAGCAGCTCTGGATTCCTCA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-3’</w:t>
            </w:r>
          </w:p>
        </w:tc>
      </w:tr>
      <w:tr w:rsidR="00BC5732" w:rsidRPr="00BC5732" w:rsidTr="00322A9B">
        <w:tc>
          <w:tcPr>
            <w:tcW w:w="2235" w:type="dxa"/>
          </w:tcPr>
          <w:p w:rsidR="00BF5BFD" w:rsidRPr="00BC5732" w:rsidRDefault="00BF5BFD" w:rsidP="00951A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4961" w:type="dxa"/>
          </w:tcPr>
          <w:p w:rsidR="00BF5BFD" w:rsidRPr="00BC5732" w:rsidRDefault="00BF5BFD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</w:tr>
      <w:tr w:rsidR="00BC5732" w:rsidRPr="00BC5732" w:rsidTr="007C0136">
        <w:tc>
          <w:tcPr>
            <w:tcW w:w="2235" w:type="dxa"/>
          </w:tcPr>
          <w:p w:rsidR="007C0136" w:rsidRPr="00BC5732" w:rsidRDefault="007C0136" w:rsidP="00951A72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Cloning of miR-375 genomic region</w:t>
            </w:r>
          </w:p>
        </w:tc>
        <w:tc>
          <w:tcPr>
            <w:tcW w:w="4961" w:type="dxa"/>
          </w:tcPr>
          <w:p w:rsidR="00BF5BFD" w:rsidRPr="00BC5732" w:rsidRDefault="00BF5BFD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</w:tr>
      <w:tr w:rsidR="00BC5732" w:rsidRPr="00BC5732" w:rsidTr="007C0136">
        <w:tc>
          <w:tcPr>
            <w:tcW w:w="2235" w:type="dxa"/>
          </w:tcPr>
          <w:p w:rsidR="00BF5BFD" w:rsidRPr="00BC5732" w:rsidRDefault="007C0136" w:rsidP="00951A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miR-375_Mlu1 forward</w:t>
            </w:r>
          </w:p>
        </w:tc>
        <w:tc>
          <w:tcPr>
            <w:tcW w:w="4961" w:type="dxa"/>
          </w:tcPr>
          <w:p w:rsidR="00BF5BFD" w:rsidRPr="00BC5732" w:rsidRDefault="007C0136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’-cagc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u w:val="single"/>
              </w:rPr>
              <w:t>acgcgt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eastAsia="da-DK"/>
              </w:rPr>
              <w:t>AGAAGCTGCGGGCAGGGCAAGGC-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3’</w:t>
            </w:r>
          </w:p>
        </w:tc>
      </w:tr>
      <w:tr w:rsidR="00BC5732" w:rsidRPr="00BC5732" w:rsidTr="007C0136">
        <w:tc>
          <w:tcPr>
            <w:tcW w:w="2235" w:type="dxa"/>
            <w:tcBorders>
              <w:bottom w:val="single" w:sz="8" w:space="0" w:color="auto"/>
            </w:tcBorders>
          </w:tcPr>
          <w:p w:rsidR="00BF5BFD" w:rsidRPr="00BC5732" w:rsidRDefault="007C0136" w:rsidP="00951A7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miR-375_Not1reverse</w:t>
            </w:r>
          </w:p>
        </w:tc>
        <w:tc>
          <w:tcPr>
            <w:tcW w:w="4961" w:type="dxa"/>
            <w:tcBorders>
              <w:bottom w:val="single" w:sz="8" w:space="0" w:color="auto"/>
            </w:tcBorders>
          </w:tcPr>
          <w:p w:rsidR="00BF5BFD" w:rsidRPr="00BC5732" w:rsidRDefault="007C0136" w:rsidP="007C01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’-ctcg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u w:val="single"/>
              </w:rPr>
              <w:t>gcggccgc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AGCCGCAGATGCGTTCAGGTG-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da-DK"/>
              </w:rPr>
              <w:t>3’</w:t>
            </w:r>
          </w:p>
        </w:tc>
      </w:tr>
    </w:tbl>
    <w:p w:rsidR="007C0136" w:rsidRPr="00BC5732" w:rsidRDefault="00E544C5" w:rsidP="007C0136">
      <w:pPr>
        <w:tabs>
          <w:tab w:val="left" w:pos="8120"/>
        </w:tabs>
        <w:spacing w:before="240" w:after="0" w:line="360" w:lineRule="auto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  <w:r w:rsidRPr="00BC5732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The Mlu1 and Not1 </w:t>
      </w:r>
      <w:r w:rsidR="007C0136" w:rsidRPr="00BC5732">
        <w:rPr>
          <w:rFonts w:ascii="Times New Roman" w:hAnsi="Times New Roman"/>
          <w:color w:val="000000" w:themeColor="text1"/>
          <w:sz w:val="18"/>
          <w:szCs w:val="18"/>
          <w:lang w:val="en-US"/>
        </w:rPr>
        <w:t>restriction</w:t>
      </w:r>
      <w:r w:rsidRPr="00BC5732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enzyme</w:t>
      </w:r>
      <w:r w:rsidR="007C0136" w:rsidRPr="00BC5732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sites are underlined.</w:t>
      </w:r>
    </w:p>
    <w:p w:rsidR="00C7354B" w:rsidRPr="00BC5732" w:rsidRDefault="00C7354B" w:rsidP="003F09AA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br w:type="page"/>
      </w:r>
      <w:r w:rsidR="00CE5C20"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Table S2 M</w:t>
      </w:r>
      <w:r w:rsidR="002E69A0"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iRNA mimics</w:t>
      </w:r>
      <w:r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and siRNA from Applied Biosystems</w:t>
      </w:r>
      <w:r w:rsidR="00CE5C20"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and</w:t>
      </w:r>
      <w:r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CE5C20"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GenePharma</w:t>
      </w:r>
      <w:proofErr w:type="spellEnd"/>
    </w:p>
    <w:p w:rsidR="00C7354B" w:rsidRPr="00BC5732" w:rsidRDefault="00C7354B" w:rsidP="003F09AA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C7354B" w:rsidRPr="00BC5732" w:rsidRDefault="00C7354B" w:rsidP="003F09AA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1701"/>
        <w:gridCol w:w="4677"/>
      </w:tblGrid>
      <w:tr w:rsidR="00BC5732" w:rsidRPr="00BC5732" w:rsidTr="00DE64EA">
        <w:trPr>
          <w:trHeight w:val="308"/>
        </w:trPr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E5C20" w:rsidRPr="00BC5732" w:rsidRDefault="00CE5C20" w:rsidP="00C7354B">
            <w:pPr>
              <w:spacing w:before="120" w:after="12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Assay Na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E5C20" w:rsidRPr="00BC5732" w:rsidRDefault="00CE5C20" w:rsidP="00CE5C2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Assay Id/</w:t>
            </w:r>
          </w:p>
          <w:p w:rsidR="00CE5C20" w:rsidRPr="00BC5732" w:rsidRDefault="00CE5C20" w:rsidP="00CE5C2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Part Number</w:t>
            </w:r>
          </w:p>
        </w:tc>
        <w:tc>
          <w:tcPr>
            <w:tcW w:w="4677" w:type="dxa"/>
            <w:tcBorders>
              <w:top w:val="single" w:sz="8" w:space="0" w:color="auto"/>
              <w:bottom w:val="single" w:sz="8" w:space="0" w:color="auto"/>
            </w:tcBorders>
          </w:tcPr>
          <w:p w:rsidR="00CE5C20" w:rsidRPr="00BC5732" w:rsidRDefault="00CE5C20" w:rsidP="00CE5C20">
            <w:pPr>
              <w:tabs>
                <w:tab w:val="left" w:pos="135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Sequence</w:t>
            </w: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ab/>
            </w:r>
          </w:p>
        </w:tc>
      </w:tr>
      <w:tr w:rsidR="00BC5732" w:rsidRPr="00BC5732" w:rsidTr="00DE64EA">
        <w:tc>
          <w:tcPr>
            <w:tcW w:w="2235" w:type="dxa"/>
            <w:tcBorders>
              <w:top w:val="single" w:sz="8" w:space="0" w:color="auto"/>
            </w:tcBorders>
          </w:tcPr>
          <w:p w:rsidR="00CE5C20" w:rsidRPr="00BC5732" w:rsidRDefault="00CE5C20" w:rsidP="00C7354B">
            <w:pPr>
              <w:spacing w:before="240"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siRNA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4677" w:type="dxa"/>
            <w:tcBorders>
              <w:top w:val="single" w:sz="8" w:space="0" w:color="auto"/>
            </w:tcBorders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</w:tr>
      <w:tr w:rsidR="00BC5732" w:rsidRPr="00BC5732" w:rsidTr="00DE64EA">
        <w:tc>
          <w:tcPr>
            <w:tcW w:w="2235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ELLS siRNA_1</w:t>
            </w:r>
          </w:p>
        </w:tc>
        <w:tc>
          <w:tcPr>
            <w:tcW w:w="1701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S6506</w:t>
            </w:r>
          </w:p>
        </w:tc>
        <w:tc>
          <w:tcPr>
            <w:tcW w:w="4677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-</w:t>
            </w:r>
          </w:p>
        </w:tc>
      </w:tr>
      <w:tr w:rsidR="00BC5732" w:rsidRPr="00BC5732" w:rsidTr="00DE64EA">
        <w:tc>
          <w:tcPr>
            <w:tcW w:w="2235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ELLS siRNA_2</w:t>
            </w:r>
          </w:p>
        </w:tc>
        <w:tc>
          <w:tcPr>
            <w:tcW w:w="1701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S6505</w:t>
            </w:r>
          </w:p>
        </w:tc>
        <w:tc>
          <w:tcPr>
            <w:tcW w:w="4677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-</w:t>
            </w:r>
          </w:p>
        </w:tc>
      </w:tr>
      <w:tr w:rsidR="00BC5732" w:rsidRPr="00BC5732" w:rsidTr="00DE64EA">
        <w:tc>
          <w:tcPr>
            <w:tcW w:w="2235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NOLC1 siRNA_1</w:t>
            </w:r>
          </w:p>
        </w:tc>
        <w:tc>
          <w:tcPr>
            <w:tcW w:w="1701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S17634</w:t>
            </w:r>
          </w:p>
        </w:tc>
        <w:tc>
          <w:tcPr>
            <w:tcW w:w="4677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-</w:t>
            </w:r>
          </w:p>
        </w:tc>
      </w:tr>
      <w:tr w:rsidR="00BC5732" w:rsidRPr="00BC5732" w:rsidTr="00DE64EA">
        <w:tc>
          <w:tcPr>
            <w:tcW w:w="2235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NOLC1 siRNA_2</w:t>
            </w:r>
          </w:p>
        </w:tc>
        <w:tc>
          <w:tcPr>
            <w:tcW w:w="1701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S17633</w:t>
            </w:r>
          </w:p>
        </w:tc>
        <w:tc>
          <w:tcPr>
            <w:tcW w:w="4677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-</w:t>
            </w:r>
          </w:p>
        </w:tc>
      </w:tr>
      <w:tr w:rsidR="00BC5732" w:rsidRPr="00BC5732" w:rsidTr="00DE64EA">
        <w:tc>
          <w:tcPr>
            <w:tcW w:w="2235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Silencer Select Negative Control #1 siRNA</w:t>
            </w:r>
          </w:p>
        </w:tc>
        <w:tc>
          <w:tcPr>
            <w:tcW w:w="1701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4390843</w:t>
            </w:r>
          </w:p>
        </w:tc>
        <w:tc>
          <w:tcPr>
            <w:tcW w:w="4677" w:type="dxa"/>
          </w:tcPr>
          <w:p w:rsidR="00CE5C20" w:rsidRPr="00BC5732" w:rsidRDefault="00CE5C20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-</w:t>
            </w:r>
          </w:p>
        </w:tc>
      </w:tr>
      <w:tr w:rsidR="00BC5732" w:rsidRPr="00BC5732" w:rsidTr="0072757B">
        <w:tc>
          <w:tcPr>
            <w:tcW w:w="2235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YAP1 siRNA_1</w:t>
            </w:r>
          </w:p>
        </w:tc>
        <w:tc>
          <w:tcPr>
            <w:tcW w:w="1701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4677" w:type="dxa"/>
          </w:tcPr>
          <w:p w:rsidR="0052520B" w:rsidRPr="00BC5732" w:rsidRDefault="0052520B" w:rsidP="006C3BA1">
            <w:pPr>
              <w:tabs>
                <w:tab w:val="right" w:pos="4461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</w:rPr>
              <w:t>5´-CGAUUAUCUGCUCUCUCUUUU-3’</w:t>
            </w:r>
          </w:p>
        </w:tc>
      </w:tr>
      <w:tr w:rsidR="00BC5732" w:rsidRPr="00BC5732" w:rsidTr="0072757B">
        <w:tc>
          <w:tcPr>
            <w:tcW w:w="2235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4677" w:type="dxa"/>
          </w:tcPr>
          <w:p w:rsidR="0052520B" w:rsidRPr="00BC5732" w:rsidRDefault="0052520B" w:rsidP="00DE64EA">
            <w:pPr>
              <w:spacing w:after="0"/>
              <w:rPr>
                <w:rFonts w:ascii="Times New Roman" w:eastAsiaTheme="minorHAnsi" w:hAnsi="Times New Roman"/>
                <w:color w:val="000000" w:themeColor="text1"/>
              </w:rPr>
            </w:pPr>
            <w:r w:rsidRPr="00BC5732">
              <w:rPr>
                <w:rFonts w:ascii="Times New Roman" w:hAnsi="Times New Roman"/>
                <w:color w:val="000000" w:themeColor="text1"/>
              </w:rPr>
              <w:t>5´- AAGAGAGAGCAGAUAAUCGUU-3’</w:t>
            </w:r>
          </w:p>
        </w:tc>
      </w:tr>
      <w:tr w:rsidR="00BC5732" w:rsidRPr="00BC5732" w:rsidTr="0072757B">
        <w:tc>
          <w:tcPr>
            <w:tcW w:w="2235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YAP1 siRNA_2</w:t>
            </w:r>
          </w:p>
        </w:tc>
        <w:tc>
          <w:tcPr>
            <w:tcW w:w="1701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4677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</w:rPr>
              <w:t>5’-GCUAUAUAAACCAUAAGAAUU-3’</w:t>
            </w:r>
          </w:p>
        </w:tc>
      </w:tr>
      <w:tr w:rsidR="00BC5732" w:rsidRPr="00BC5732" w:rsidTr="0072757B">
        <w:tc>
          <w:tcPr>
            <w:tcW w:w="2235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4677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</w:rPr>
              <w:t>5’-UUCUUAUGGUUUAUAUAGCUU-3’</w:t>
            </w:r>
          </w:p>
        </w:tc>
      </w:tr>
      <w:tr w:rsidR="00BC5732" w:rsidRPr="00BC5732" w:rsidTr="0072757B">
        <w:tc>
          <w:tcPr>
            <w:tcW w:w="2235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Negative control</w:t>
            </w:r>
          </w:p>
        </w:tc>
        <w:tc>
          <w:tcPr>
            <w:tcW w:w="1701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4677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</w:rPr>
              <w:t>5’-UUCUCCGAACGUGUSACGUTT-3’</w:t>
            </w:r>
          </w:p>
        </w:tc>
      </w:tr>
      <w:tr w:rsidR="00BC5732" w:rsidRPr="00BC5732" w:rsidTr="0072757B">
        <w:tc>
          <w:tcPr>
            <w:tcW w:w="2235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4677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</w:rPr>
              <w:t>5’-ACGUGACACGUUCGGAGAATT-3’</w:t>
            </w:r>
          </w:p>
        </w:tc>
      </w:tr>
      <w:tr w:rsidR="00BC5732" w:rsidRPr="00BC5732" w:rsidTr="0072757B">
        <w:tc>
          <w:tcPr>
            <w:tcW w:w="2235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  <w:t>miRNA mimics</w:t>
            </w:r>
          </w:p>
        </w:tc>
        <w:tc>
          <w:tcPr>
            <w:tcW w:w="1701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4677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C5732" w:rsidRPr="00BC5732" w:rsidTr="0072757B">
        <w:tc>
          <w:tcPr>
            <w:tcW w:w="2235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sa-miR-375</w:t>
            </w:r>
          </w:p>
        </w:tc>
        <w:tc>
          <w:tcPr>
            <w:tcW w:w="1701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  <w:t>PM10327</w:t>
            </w:r>
          </w:p>
        </w:tc>
        <w:tc>
          <w:tcPr>
            <w:tcW w:w="4677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-</w:t>
            </w:r>
          </w:p>
        </w:tc>
      </w:tr>
      <w:tr w:rsidR="00BC5732" w:rsidRPr="00BC5732" w:rsidTr="0072757B">
        <w:tc>
          <w:tcPr>
            <w:tcW w:w="2235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sa-miR-9</w:t>
            </w:r>
          </w:p>
        </w:tc>
        <w:tc>
          <w:tcPr>
            <w:tcW w:w="1701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  <w:t>PM10022</w:t>
            </w:r>
          </w:p>
        </w:tc>
        <w:tc>
          <w:tcPr>
            <w:tcW w:w="4677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  <w:t>-</w:t>
            </w:r>
          </w:p>
        </w:tc>
      </w:tr>
      <w:tr w:rsidR="00BC5732" w:rsidRPr="00BC5732" w:rsidTr="0072757B">
        <w:tc>
          <w:tcPr>
            <w:tcW w:w="2235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sa-miR-138</w:t>
            </w:r>
          </w:p>
        </w:tc>
        <w:tc>
          <w:tcPr>
            <w:tcW w:w="1701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  <w:t>PM11727</w:t>
            </w:r>
          </w:p>
        </w:tc>
        <w:tc>
          <w:tcPr>
            <w:tcW w:w="4677" w:type="dxa"/>
          </w:tcPr>
          <w:p w:rsidR="0052520B" w:rsidRPr="00BC5732" w:rsidRDefault="0052520B" w:rsidP="0072757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  <w:t>-</w:t>
            </w:r>
          </w:p>
        </w:tc>
      </w:tr>
      <w:tr w:rsidR="00BC5732" w:rsidRPr="00BC5732" w:rsidTr="00DE64EA">
        <w:tc>
          <w:tcPr>
            <w:tcW w:w="2235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sa-miR-23b</w:t>
            </w:r>
          </w:p>
        </w:tc>
        <w:tc>
          <w:tcPr>
            <w:tcW w:w="1701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  <w:t>PM10711</w:t>
            </w:r>
          </w:p>
        </w:tc>
        <w:tc>
          <w:tcPr>
            <w:tcW w:w="4677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  <w:t>-</w:t>
            </w:r>
          </w:p>
        </w:tc>
      </w:tr>
      <w:tr w:rsidR="00BC5732" w:rsidRPr="00BC5732" w:rsidTr="00DE64EA">
        <w:tc>
          <w:tcPr>
            <w:tcW w:w="2235" w:type="dxa"/>
          </w:tcPr>
          <w:p w:rsidR="0052520B" w:rsidRPr="00BC5732" w:rsidRDefault="0052520B" w:rsidP="002E69A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sa-miR-150</w:t>
            </w:r>
          </w:p>
        </w:tc>
        <w:tc>
          <w:tcPr>
            <w:tcW w:w="1701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  <w:t>PM10070</w:t>
            </w:r>
          </w:p>
        </w:tc>
        <w:tc>
          <w:tcPr>
            <w:tcW w:w="4677" w:type="dxa"/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  <w:t>-</w:t>
            </w:r>
          </w:p>
        </w:tc>
      </w:tr>
      <w:tr w:rsidR="00BC5732" w:rsidRPr="00BC5732" w:rsidTr="00DE64EA">
        <w:tc>
          <w:tcPr>
            <w:tcW w:w="2235" w:type="dxa"/>
          </w:tcPr>
          <w:p w:rsidR="0052520B" w:rsidRPr="00BC5732" w:rsidRDefault="0052520B" w:rsidP="003961E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hsa-miR-145</w:t>
            </w:r>
          </w:p>
        </w:tc>
        <w:tc>
          <w:tcPr>
            <w:tcW w:w="1701" w:type="dxa"/>
          </w:tcPr>
          <w:p w:rsidR="0052520B" w:rsidRPr="00BC5732" w:rsidRDefault="0052520B" w:rsidP="003961E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M11480</w:t>
            </w:r>
          </w:p>
        </w:tc>
        <w:tc>
          <w:tcPr>
            <w:tcW w:w="4677" w:type="dxa"/>
          </w:tcPr>
          <w:p w:rsidR="0052520B" w:rsidRPr="00BC5732" w:rsidRDefault="0052520B" w:rsidP="003961E8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C5732" w:rsidRPr="00BC5732" w:rsidTr="004F57C7">
        <w:tc>
          <w:tcPr>
            <w:tcW w:w="2235" w:type="dxa"/>
            <w:tcBorders>
              <w:bottom w:val="single" w:sz="4" w:space="0" w:color="auto"/>
            </w:tcBorders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da-DK"/>
              </w:rPr>
              <w:t>Pre-miR miRNA Precursor Molecules- Negative Control  #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17110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:rsidR="0052520B" w:rsidRPr="00BC5732" w:rsidRDefault="0052520B" w:rsidP="00C7354B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da-DK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7A1E9E" w:rsidRPr="00BC5732" w:rsidRDefault="007A1E9E" w:rsidP="003F09AA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3F09AA" w:rsidRPr="00BC5732" w:rsidRDefault="003F09AA" w:rsidP="003F09AA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br w:type="page"/>
      </w:r>
      <w:r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T</w:t>
      </w:r>
      <w:r w:rsidR="00C7354B"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able S3</w:t>
      </w:r>
      <w:r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 Primers used for 3´-UTR cloning and mutagenesis</w:t>
      </w:r>
    </w:p>
    <w:p w:rsidR="003F09AA" w:rsidRPr="00BC5732" w:rsidRDefault="003F09AA" w:rsidP="003F09AA">
      <w:pPr>
        <w:spacing w:after="0" w:line="24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</w:p>
    <w:tbl>
      <w:tblPr>
        <w:tblW w:w="10173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809"/>
        <w:gridCol w:w="8364"/>
      </w:tblGrid>
      <w:tr w:rsidR="00BC5732" w:rsidRPr="00BC5732" w:rsidTr="000C31AE">
        <w:trPr>
          <w:trHeight w:val="640"/>
        </w:trPr>
        <w:tc>
          <w:tcPr>
            <w:tcW w:w="18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:rsidR="003F09AA" w:rsidRPr="00BC5732" w:rsidRDefault="003F09AA" w:rsidP="00190A3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BC5732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rimer name</w:t>
            </w:r>
          </w:p>
        </w:tc>
        <w:tc>
          <w:tcPr>
            <w:tcW w:w="83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:rsidR="003F09AA" w:rsidRPr="00BC5732" w:rsidRDefault="003F09AA" w:rsidP="00190A3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BC5732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rimer sequence</w:t>
            </w:r>
          </w:p>
        </w:tc>
      </w:tr>
      <w:tr w:rsidR="00BC5732" w:rsidRPr="00BC5732" w:rsidTr="000C31AE">
        <w:tc>
          <w:tcPr>
            <w:tcW w:w="18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F09AA" w:rsidRPr="00BC5732" w:rsidRDefault="003D2BA8" w:rsidP="00190A3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  <w:lang w:val="en-US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HELLS</w:t>
            </w:r>
            <w:r w:rsidR="003F09AA"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-Xho-1 FW</w:t>
            </w:r>
          </w:p>
        </w:tc>
        <w:tc>
          <w:tcPr>
            <w:tcW w:w="836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F09AA" w:rsidRPr="00BC5732" w:rsidRDefault="00D514D8" w:rsidP="00190A3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’-</w:t>
            </w:r>
            <w:r w:rsidR="00C57503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  <w:lang w:val="en-US"/>
              </w:rPr>
              <w:t>ATATCTCGAG</w:t>
            </w:r>
            <w:r w:rsidR="00C57503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GTGGAGCTCAAGAATAGC-3’</w:t>
            </w:r>
          </w:p>
        </w:tc>
      </w:tr>
      <w:tr w:rsidR="00BC5732" w:rsidRPr="00BC5732" w:rsidTr="000C31AE">
        <w:tc>
          <w:tcPr>
            <w:tcW w:w="1809" w:type="dxa"/>
            <w:tcBorders>
              <w:top w:val="nil"/>
              <w:bottom w:val="nil"/>
            </w:tcBorders>
          </w:tcPr>
          <w:p w:rsidR="003F09AA" w:rsidRPr="00BC5732" w:rsidRDefault="003D2BA8" w:rsidP="00190A3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  <w:lang w:val="en-US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HELLS</w:t>
            </w:r>
            <w:r w:rsidR="003F09AA"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-Not-1 RV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:rsidR="003F09AA" w:rsidRPr="00BC5732" w:rsidRDefault="008D4D46" w:rsidP="00190A30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’-</w:t>
            </w: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  <w:lang w:val="en-US"/>
              </w:rPr>
              <w:t>ATAAGCGGCCGC</w:t>
            </w: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AGCATAATCCCAATCTCTCCC-3’</w:t>
            </w:r>
          </w:p>
        </w:tc>
      </w:tr>
      <w:tr w:rsidR="00BC5732" w:rsidRPr="00BC5732" w:rsidTr="000C31AE">
        <w:tc>
          <w:tcPr>
            <w:tcW w:w="1809" w:type="dxa"/>
            <w:tcBorders>
              <w:top w:val="nil"/>
              <w:bottom w:val="nil"/>
            </w:tcBorders>
          </w:tcPr>
          <w:p w:rsidR="003F09AA" w:rsidRPr="00BC5732" w:rsidRDefault="004968DF" w:rsidP="00190A30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HELLS</w:t>
            </w:r>
            <w:r w:rsidR="003F09AA"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_mut1 FW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:rsidR="003F09AA" w:rsidRPr="00BC5732" w:rsidRDefault="00DE6336" w:rsidP="00190A30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da-DK"/>
              </w:rPr>
              <w:t>5’</w:t>
            </w:r>
            <w:r w:rsidR="00944190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da-DK"/>
              </w:rPr>
              <w:t>-</w:t>
            </w:r>
            <w:r w:rsidR="00944190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AATAGATGGTAATTTTCTGAGCCTTACCAAGAA</w:t>
            </w:r>
            <w:r w:rsidR="00944190"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TTC</w:t>
            </w:r>
            <w:r w:rsidR="00944190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GAAGTATCCATATTAAGTTTAGATTTTCAG-3’</w:t>
            </w:r>
          </w:p>
        </w:tc>
      </w:tr>
      <w:tr w:rsidR="00BC5732" w:rsidRPr="00BC5732" w:rsidTr="000C31AE">
        <w:tc>
          <w:tcPr>
            <w:tcW w:w="1809" w:type="dxa"/>
            <w:tcBorders>
              <w:top w:val="nil"/>
              <w:bottom w:val="nil"/>
            </w:tcBorders>
          </w:tcPr>
          <w:p w:rsidR="003F09AA" w:rsidRPr="00BC5732" w:rsidRDefault="004968DF" w:rsidP="00190A30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HELLS</w:t>
            </w:r>
            <w:r w:rsidR="003F09AA"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_mut1 RV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:rsidR="003F09AA" w:rsidRPr="00BC5732" w:rsidRDefault="00DE6336" w:rsidP="000C31A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da-DK"/>
              </w:rPr>
              <w:t>5’-</w:t>
            </w:r>
            <w:r w:rsidR="000C31AE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TGAAAATCTAAACTTAATATGGATACTTCT</w:t>
            </w:r>
            <w:r w:rsidR="000C31AE"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GAA</w:t>
            </w:r>
            <w:r w:rsidR="000C31AE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TCTTGGTAAGGCTCAGAAAATTACCATCTATTT</w:t>
            </w:r>
            <w:r w:rsidR="000C31AE" w:rsidRPr="00BC5732"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  <w:t xml:space="preserve">-3’ </w:t>
            </w:r>
          </w:p>
        </w:tc>
      </w:tr>
      <w:tr w:rsidR="00BC5732" w:rsidRPr="00BC5732" w:rsidTr="000C31AE">
        <w:tc>
          <w:tcPr>
            <w:tcW w:w="1809" w:type="dxa"/>
            <w:tcBorders>
              <w:top w:val="nil"/>
              <w:bottom w:val="nil"/>
            </w:tcBorders>
          </w:tcPr>
          <w:p w:rsidR="003F09AA" w:rsidRPr="00BC5732" w:rsidRDefault="004968DF" w:rsidP="00190A3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  <w:lang w:val="en-US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NOLC1</w:t>
            </w:r>
            <w:r w:rsidR="003F09AA"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-Xho-1 FW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:rsidR="003F09AA" w:rsidRPr="00BC5732" w:rsidRDefault="0031104E" w:rsidP="00190A30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’-</w:t>
            </w: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  <w:lang w:val="en-US"/>
              </w:rPr>
              <w:t>ATATCTCGAG</w:t>
            </w: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CTGAGGCCATCTTCGGTGAAG-3’</w:t>
            </w:r>
          </w:p>
        </w:tc>
      </w:tr>
      <w:tr w:rsidR="00BC5732" w:rsidRPr="00BC5732" w:rsidTr="000C31A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F09AA" w:rsidRPr="00BC5732" w:rsidRDefault="004968DF" w:rsidP="00190A3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  <w:lang w:val="en-US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NOLC1</w:t>
            </w:r>
            <w:r w:rsidR="003F09AA"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-Not-1 RV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3F09AA" w:rsidRPr="00BC5732" w:rsidRDefault="00065433" w:rsidP="00190A30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’-</w:t>
            </w: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  <w:lang w:val="en-US"/>
              </w:rPr>
              <w:t>ATATGCGGCCGC</w:t>
            </w:r>
            <w:r w:rsidR="00AA2825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CATGCAGACTGAAATATCTGTG</w:t>
            </w: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CAGC-3’</w:t>
            </w:r>
          </w:p>
        </w:tc>
      </w:tr>
      <w:tr w:rsidR="00BC5732" w:rsidRPr="00BC5732" w:rsidTr="000C31AE">
        <w:tc>
          <w:tcPr>
            <w:tcW w:w="1809" w:type="dxa"/>
            <w:tcBorders>
              <w:top w:val="nil"/>
              <w:bottom w:val="nil"/>
            </w:tcBorders>
          </w:tcPr>
          <w:p w:rsidR="003F09AA" w:rsidRPr="00BC5732" w:rsidRDefault="0031104E" w:rsidP="00190A3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  <w:lang w:val="en-US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NOLC1</w:t>
            </w:r>
            <w:r w:rsidR="003F09AA"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_mut1 FW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:rsidR="003F09AA" w:rsidRPr="00BC5732" w:rsidRDefault="000C31AE" w:rsidP="00190A30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’-GACTGCATCTTCTCGTTTTTTACAGTATAGAGAA</w:t>
            </w: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TTC</w:t>
            </w: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GTGACATGAGTTTGAAAAATACATATCACTTGG-3’</w:t>
            </w:r>
          </w:p>
        </w:tc>
      </w:tr>
      <w:tr w:rsidR="00BC5732" w:rsidRPr="00BC5732" w:rsidTr="000C31AE">
        <w:tc>
          <w:tcPr>
            <w:tcW w:w="1809" w:type="dxa"/>
            <w:tcBorders>
              <w:top w:val="nil"/>
              <w:bottom w:val="nil"/>
            </w:tcBorders>
          </w:tcPr>
          <w:p w:rsidR="003F09AA" w:rsidRPr="00BC5732" w:rsidRDefault="0031104E" w:rsidP="00190A30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NOLC1</w:t>
            </w:r>
            <w:r w:rsidR="003F09AA"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_mut1 RV</w:t>
            </w:r>
          </w:p>
        </w:tc>
        <w:tc>
          <w:tcPr>
            <w:tcW w:w="8364" w:type="dxa"/>
            <w:tcBorders>
              <w:top w:val="nil"/>
              <w:bottom w:val="nil"/>
            </w:tcBorders>
          </w:tcPr>
          <w:p w:rsidR="003F09AA" w:rsidRPr="00BC5732" w:rsidRDefault="000C31AE" w:rsidP="00190A30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’-CCAAGTGATATGTATTTTTCAAACTCATGTCACT</w:t>
            </w: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GAA</w:t>
            </w: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TCTCTATACTGTAAAAAACGAGAAGATGCAGTC-3’</w:t>
            </w:r>
          </w:p>
        </w:tc>
      </w:tr>
      <w:tr w:rsidR="00BC5732" w:rsidRPr="00BC5732" w:rsidTr="00AF58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F09AA" w:rsidRPr="00BC5732" w:rsidRDefault="0031104E" w:rsidP="00190A30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NOLC1</w:t>
            </w:r>
            <w:r w:rsidR="003F09AA"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_mut2 FW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3F09AA" w:rsidRPr="00BC5732" w:rsidRDefault="000C31AE" w:rsidP="00190A30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’-TGATAAACTGGAGTGGGTTTGGGAGAA</w:t>
            </w: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TTC</w:t>
            </w: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CTAATAGGATTATTGTGTCTC-3’</w:t>
            </w:r>
          </w:p>
        </w:tc>
      </w:tr>
      <w:tr w:rsidR="003F09AA" w:rsidRPr="00BC5732" w:rsidTr="00AF5877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9AA" w:rsidRPr="00BC5732" w:rsidRDefault="0031104E" w:rsidP="00190A30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</w:pPr>
            <w:r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NOLC1</w:t>
            </w:r>
            <w:r w:rsidR="003F09AA" w:rsidRPr="00BC5732">
              <w:rPr>
                <w:rFonts w:ascii="Times New Roman" w:hAnsi="Times New Roman"/>
                <w:bCs/>
                <w:color w:val="000000" w:themeColor="text1"/>
                <w:sz w:val="18"/>
                <w:szCs w:val="20"/>
                <w:lang w:val="en-US"/>
              </w:rPr>
              <w:t>_mut2 RV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9AA" w:rsidRPr="00BC5732" w:rsidRDefault="000C31AE" w:rsidP="00190A30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’-GAGACACAATAATCCTATTAGT</w:t>
            </w: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GAA</w:t>
            </w: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TCTCCCAAACCCACTCCAGTTTATCAG-3’</w:t>
            </w:r>
          </w:p>
        </w:tc>
      </w:tr>
    </w:tbl>
    <w:p w:rsidR="003F09AA" w:rsidRPr="00BC5732" w:rsidRDefault="003F09AA" w:rsidP="003F09AA">
      <w:pPr>
        <w:spacing w:after="0" w:line="240" w:lineRule="auto"/>
        <w:outlineLvl w:val="0"/>
        <w:rPr>
          <w:rFonts w:ascii="Times New Roman" w:hAnsi="Times New Roman"/>
          <w:color w:val="000000" w:themeColor="text1"/>
          <w:sz w:val="18"/>
          <w:szCs w:val="24"/>
          <w:lang w:val="en-US"/>
        </w:rPr>
      </w:pPr>
    </w:p>
    <w:p w:rsidR="003F09AA" w:rsidRPr="00BC5732" w:rsidRDefault="003F09AA" w:rsidP="003F09AA">
      <w:pPr>
        <w:spacing w:after="0" w:line="240" w:lineRule="auto"/>
        <w:outlineLvl w:val="0"/>
        <w:rPr>
          <w:rFonts w:ascii="Times New Roman" w:hAnsi="Times New Roman"/>
          <w:color w:val="000000" w:themeColor="text1"/>
          <w:sz w:val="18"/>
          <w:szCs w:val="24"/>
          <w:lang w:val="en-US"/>
        </w:rPr>
      </w:pPr>
      <w:r w:rsidRPr="00BC5732">
        <w:rPr>
          <w:rFonts w:ascii="Times New Roman" w:hAnsi="Times New Roman"/>
          <w:color w:val="000000" w:themeColor="text1"/>
          <w:sz w:val="18"/>
          <w:szCs w:val="24"/>
          <w:lang w:val="en-US"/>
        </w:rPr>
        <w:t>The Not1 and Xho1 sites in the primers are underlined</w:t>
      </w:r>
      <w:r w:rsidR="00DE6336" w:rsidRPr="00BC5732">
        <w:rPr>
          <w:rFonts w:ascii="Times New Roman" w:hAnsi="Times New Roman"/>
          <w:color w:val="000000" w:themeColor="text1"/>
          <w:sz w:val="18"/>
          <w:szCs w:val="24"/>
          <w:lang w:val="en-US"/>
        </w:rPr>
        <w:t>.</w:t>
      </w:r>
    </w:p>
    <w:p w:rsidR="003F09AA" w:rsidRPr="00BC5732" w:rsidRDefault="003F09AA" w:rsidP="003F09AA">
      <w:pPr>
        <w:spacing w:after="0" w:line="240" w:lineRule="auto"/>
        <w:outlineLvl w:val="0"/>
        <w:rPr>
          <w:rFonts w:ascii="Times New Roman" w:hAnsi="Times New Roman"/>
          <w:color w:val="000000" w:themeColor="text1"/>
          <w:sz w:val="18"/>
          <w:szCs w:val="24"/>
          <w:lang w:val="en-US"/>
        </w:rPr>
      </w:pPr>
      <w:r w:rsidRPr="00BC5732">
        <w:rPr>
          <w:rFonts w:ascii="Times New Roman" w:hAnsi="Times New Roman"/>
          <w:color w:val="000000" w:themeColor="text1"/>
          <w:sz w:val="18"/>
          <w:szCs w:val="24"/>
          <w:lang w:val="en-US"/>
        </w:rPr>
        <w:t>Mutations introduced by the mutagenesis primers are underlined and in bold</w:t>
      </w:r>
      <w:r w:rsidR="00DE6336" w:rsidRPr="00BC5732">
        <w:rPr>
          <w:rFonts w:ascii="Times New Roman" w:hAnsi="Times New Roman"/>
          <w:color w:val="000000" w:themeColor="text1"/>
          <w:sz w:val="18"/>
          <w:szCs w:val="24"/>
          <w:lang w:val="en-US"/>
        </w:rPr>
        <w:t>.</w:t>
      </w:r>
    </w:p>
    <w:p w:rsidR="00DE6336" w:rsidRPr="00BC5732" w:rsidRDefault="00DE6336" w:rsidP="003F09AA">
      <w:pPr>
        <w:spacing w:after="0" w:line="240" w:lineRule="auto"/>
        <w:outlineLvl w:val="0"/>
        <w:rPr>
          <w:rFonts w:ascii="Times New Roman" w:hAnsi="Times New Roman"/>
          <w:color w:val="000000" w:themeColor="text1"/>
          <w:sz w:val="18"/>
          <w:szCs w:val="24"/>
          <w:lang w:val="en-US"/>
        </w:rPr>
      </w:pPr>
      <w:r w:rsidRPr="00BC5732">
        <w:rPr>
          <w:rFonts w:ascii="Times New Roman" w:hAnsi="Times New Roman"/>
          <w:color w:val="000000" w:themeColor="text1"/>
          <w:sz w:val="18"/>
          <w:szCs w:val="24"/>
          <w:lang w:val="en-US"/>
        </w:rPr>
        <w:t>The mutagenesis primers were HPLC purified.</w:t>
      </w:r>
    </w:p>
    <w:p w:rsidR="00D871AB" w:rsidRPr="00BC5732" w:rsidRDefault="00D871AB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br w:type="page"/>
      </w:r>
    </w:p>
    <w:p w:rsidR="003E2BDA" w:rsidRPr="00BC5732" w:rsidRDefault="003E2BDA" w:rsidP="003F09AA">
      <w:pPr>
        <w:tabs>
          <w:tab w:val="left" w:pos="8120"/>
        </w:tabs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3E2BDA" w:rsidRPr="00BC5732" w:rsidRDefault="007144B4" w:rsidP="003E2BDA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 S6.</w:t>
      </w:r>
      <w:r w:rsidR="003E2BDA"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Clinically dys-regulated miRNAs inducing phenotypic changes in CRC cell lines</w:t>
      </w:r>
    </w:p>
    <w:p w:rsidR="003E2BDA" w:rsidRPr="00BC5732" w:rsidRDefault="003E2BDA" w:rsidP="003E2BDA">
      <w:pPr>
        <w:spacing w:after="0" w:line="240" w:lineRule="auto"/>
        <w:rPr>
          <w:rFonts w:ascii="Times New Roman" w:hAnsi="Times New Roman" w:cs="Calibri"/>
          <w:color w:val="000000" w:themeColor="text1"/>
          <w:sz w:val="24"/>
          <w:szCs w:val="24"/>
          <w:lang w:val="en-US"/>
        </w:rPr>
      </w:pPr>
    </w:p>
    <w:tbl>
      <w:tblPr>
        <w:tblStyle w:val="Tabel-Gitter"/>
        <w:tblW w:w="5378" w:type="pct"/>
        <w:tblLayout w:type="fixed"/>
        <w:tblLook w:val="04A0" w:firstRow="1" w:lastRow="0" w:firstColumn="1" w:lastColumn="0" w:noHBand="0" w:noVBand="1"/>
      </w:tblPr>
      <w:tblGrid>
        <w:gridCol w:w="2377"/>
        <w:gridCol w:w="1132"/>
        <w:gridCol w:w="2128"/>
        <w:gridCol w:w="1276"/>
        <w:gridCol w:w="142"/>
        <w:gridCol w:w="3544"/>
      </w:tblGrid>
      <w:tr w:rsidR="00BC5732" w:rsidRPr="00BC5732" w:rsidTr="005058F1"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miR ID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Number of cell lines </w:t>
            </w:r>
            <w:r w:rsidRPr="00BC573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Known phenotypic effect of ectopic expression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Dys-regulation in CRC</w:t>
            </w: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Dys-regulation other cancers</w:t>
            </w:r>
          </w:p>
        </w:tc>
      </w:tr>
      <w:tr w:rsidR="00BC5732" w:rsidRPr="00BC5732" w:rsidTr="005058F1"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Increased cPARP cleavage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C5732" w:rsidRPr="00BC5732" w:rsidTr="005058F1"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hsa-miR-517a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sym w:font="Symbol" w:char="F044"/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duces apoptosis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lvc2hpdG9taTwvQXV0aG9yPjxZZWFyPjIwMTE8L1llYXI+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lvc2hpdG9taTwvQXV0aG9yPjxZZWFyPjIwMTE8L1llYXI+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1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creases proliferation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RvZmZhbmluPC9BdXRob3I+PFllYXI+MjAxMTwvWWVhcj48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RvZmZhbmluPC9BdXRob3I+PFllYXI+MjAxMTwvWWVhcj48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2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p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p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hepatocellular carcinoma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RvZmZhbmluPC9BdXRob3I+PFllYXI+MjAxMTwvWWVhcj48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RvZmZhbmluPC9BdXRob3I+PFllYXI+MjAxMTwvWWVhcj48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2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</w:tr>
      <w:tr w:rsidR="00BC5732" w:rsidRPr="00BC5732" w:rsidTr="005058F1"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hsa-miR-2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duces apoptosis and increases proliferation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dhbmc8L0F1dGhvcj48WWVhcj4yMDA4PC9ZZWFyPjxSZWNO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dhbmc8L0F1dGhvcj48WWVhcj4yMDA4PC9ZZWFyPjxSZWNO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3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p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p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hepatocellular carcinoma, prostate and renal cancer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dhbmc8L0F1dGhvcj48WWVhcj4yMDA4PC9ZZWFyPjxSZWNO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dhbmc8L0F1dGhvcj48WWVhcj4yMDA4PC9ZZWFyPjxSZWNO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3–5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 –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oral cancer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NjYXBvbGk8L0F1dGhvcj48WWVhcj4yMDEwPC9ZZWFyPjxS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NjYXBvbGk8L0F1dGhvcj48WWVhcj4yMDEwPC9ZZWFyPjxS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6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</w:tr>
      <w:tr w:rsidR="00BC5732" w:rsidRPr="00BC5732" w:rsidTr="005058F1"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hsa-miR-29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duces apoptosis and reduces proliferation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dhcnpvbjwvQXV0aG9yPjxZZWFyPjIwMDk8L1llYXI+PFJl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dhcnpvbjwvQXV0aG9yPjxZZWFyPjIwMDk8L1llYXI+PFJl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7,8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duces apoptosis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&lt;Refman&gt;&lt;Cite&gt;&lt;Author&gt;Wang&lt;/Author&gt;&lt;Year&gt;2011&lt;/Year&gt;&lt;RecNum&gt;5&lt;/RecNum&gt;&lt;IDText&gt;miR-29b regulates migration of human breast cancer cells&lt;/IDText&gt;&lt;MDL Ref_Type="Journal"&gt;&lt;Ref_Type&gt;Journal&lt;/Ref_Type&gt;&lt;Ref_ID&gt;5&lt;/Ref_ID&gt;&lt;Title_Primary&gt;miR-29b regulates migration of human breast cancer cells&lt;/Title_Primary&gt;&lt;Authors_Primary&gt;Wang,C.&lt;/Authors_Primary&gt;&lt;Authors_Primary&gt;Bian,Z.&lt;/Authors_Primary&gt;&lt;Authors_Primary&gt;Wei,D.&lt;/Authors_Primary&gt;&lt;Authors_Primary&gt;Zhang,J.G.&lt;/Authors_Primary&gt;&lt;Date_Primary&gt;2011/6&lt;/Date_Primary&gt;&lt;Keywords&gt;Base Sequence&lt;/Keywords&gt;&lt;Keywords&gt;Blotting,Western&lt;/Keywords&gt;&lt;Keywords&gt;Breast Neoplasms&lt;/Keywords&gt;&lt;Keywords&gt;pathology&lt;/Keywords&gt;&lt;Keywords&gt;Cell Line,Tumor&lt;/Keywords&gt;&lt;Keywords&gt;DNA Primers&lt;/Keywords&gt;&lt;Keywords&gt;Female&lt;/Keywords&gt;&lt;Keywords&gt;Humans&lt;/Keywords&gt;&lt;Keywords&gt;In Situ Nick-End Labeling&lt;/Keywords&gt;&lt;Keywords&gt;MicroRNAs&lt;/Keywords&gt;&lt;Keywords&gt;physiology&lt;/Keywords&gt;&lt;Keywords&gt;Neoplasm Metastasis&lt;/Keywords&gt;&lt;Keywords&gt;Nucleic Acid Hybridization&lt;/Keywords&gt;&lt;Keywords&gt;Polymerase Chain Reaction&lt;/Keywords&gt;&lt;Reprint&gt;Not in File&lt;/Reprint&gt;&lt;Start_Page&gt;197&lt;/Start_Page&gt;&lt;End_Page&gt;207&lt;/End_Page&gt;&lt;Periodical&gt;Mol.Cell Biochem.&lt;/Periodical&gt;&lt;Volume&gt;352&lt;/Volume&gt;&lt;Issue&gt;1-2&lt;/Issue&gt;&lt;Misc_3&gt;10.1007/s11010-011-0755-z [doi]&lt;/Misc_3&gt;&lt;Address&gt;School of Life Science, NJU 3 M Laboratory, Jiangsu Diabetes Research Center, Nanjing, Jiangsu, China. wangchen922@sina.com&lt;/Address&gt;&lt;Web_URL&gt;PM:21359530&lt;/Web_URL&gt;&lt;ZZ_JournalStdAbbrev&gt;&lt;f name="System"&gt;Mol.Cell Biochem.&lt;/f&gt;&lt;/ZZ_JournalStdAbbrev&gt;&lt;ZZ_WorkformID&gt;1&lt;/ZZ_WorkformID&gt;&lt;/MDL&gt;&lt;/Cite&gt;&lt;/Refman&gt;</w:instrTex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9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p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p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breast cancer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lhbjwvQXV0aG9yPjxZZWFyPjIwMDg8L1llYXI+PFJlY051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lhbjwvQXV0aG9yPjxZZWFyPjIwMDg8L1llYXI+PFJlY051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10,11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ovarian cancer and leukemia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ZsYXZpbjwvQXV0aG9yPjxZZWFyPjIwMDk8L1llYXI+PFJl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=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ZsYXZpbjwvQXV0aG9yPjxZZWFyPjIwMDk8L1llYXI+PFJl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=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12,13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</w:tr>
      <w:tr w:rsidR="00BC5732" w:rsidRPr="00BC5732" w:rsidTr="005058F1">
        <w:trPr>
          <w:trHeight w:val="673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hsa-miR-150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sym w:font="Symbol" w:char="F044"/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duces apoptosis and reduces proliferation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doaXNpPC9BdXRob3I+PFllYXI+MjAxMTwvWWVhcj48UmVj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doaXNpPC9BdXRob3I+PFllYXI+MjAxMTwvWWVhcj48UmVj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14,15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creases proliferation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d1PC9BdXRob3I+PFllYXI+MjAxMDwvWWVhcj48UmVjTnVt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d1PC9BdXRob3I+PFllYXI+MjAxMDwvWWVhcj48UmVjTnVt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16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lymphoma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doaXNpPC9BdXRob3I+PFllYXI+MjAxMTwvWWVhcj48UmVj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doaXNpPC9BdXRob3I+PFllYXI+MjAxMTwvWWVhcj48UmVj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14,15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p-reg:gastric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cancer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d1PC9BdXRob3I+PFllYXI+MjAxMDwvWWVhcj48UmVjTnVt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d1PC9BdXRob3I+PFllYXI+MjAxMDwvWWVhcj48UmVjTnVt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16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BC5732" w:rsidRPr="00BC5732" w:rsidTr="005058F1"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hsa-miR-139-5p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bladder and endometrial cancer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lvc2hpbm88L0F1dGhvcj48WWVhcj4yMDExPC9ZZWFyPjxS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lvc2hpbm88L0F1dGhvcj48WWVhcj4yMDExPC9ZZWFyPjxS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17,18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</w:tr>
      <w:tr w:rsidR="00BC5732" w:rsidRPr="00BC5732" w:rsidTr="005058F1"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hsa-miR-375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sym w:font="Symbol" w:char="F044"/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duces apoptosis and reduces proliferation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xpdTwvQXV0aG9yPjxZZWFyPjIwMTA8L1llYXI+PFJlY051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xpdTwvQXV0aG9yPjxZZWFyPjIwMTA8L1llYXI+PFJlY051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19–26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: liver, 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gastic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cervical, head and neck cancer and melanoma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xpdTwvQXV0aG9yPjxZZWFyPjIwMTA8L1llYXI+PFJlY051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xpdTwvQXV0aG9yPjxZZWFyPjIwMTA8L1llYXI+PFJlY051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19–23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</w:tr>
      <w:tr w:rsidR="00BC5732" w:rsidRPr="00BC5732" w:rsidTr="005058F1"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Decreased Ki6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C5732" w:rsidRPr="00BC5732" w:rsidTr="005058F1"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hsa-miR-9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sym w:font="Symbol" w:char="F044"/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duces proliferation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d1bzwvQXV0aG9yPjxZZWFyPjIwMDk8L1llYXI+PFJlY051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d1bzwvQXV0aG9yPjxZZWFyPjIwMDk8L1llYXI+PFJlY051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27–29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ovarian and gastric cancer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d1bzwvQXV0aG9yPjxZZWFyPjIwMDk8L1llYXI+PFJlY051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d1bzwvQXV0aG9yPjxZZWFyPjIwMDk8L1llYXI+PFJlY051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27,30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p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brain tumors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5hc3M8L0F1dGhvcj48WWVhcj4yMDA5PC9ZZWFyPjxSZWNO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5hc3M8L0F1dGhvcj48WWVhcj4yMDA5PC9ZZWFyPjxSZWNO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31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</w:tr>
      <w:tr w:rsidR="00BC5732" w:rsidRPr="00BC5732" w:rsidTr="005058F1"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hsa-miR-23b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sym w:font="Symbol" w:char="F044"/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duces proliferation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NhbHZpPC9BdXRob3I+PFllYXI+MjAwOTwvWWVhcj48UmVj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NhbHZpPC9BdXRob3I+PFllYXI+MjAwOTwvWWVhcj48UmVj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32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regulated: liver cancer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NhbHZpPC9BdXRob3I+PFllYXI+MjAwOTwvWWVhcj48UmVj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NhbHZpPC9BdXRob3I+PFllYXI+MjAwOTwvWWVhcj48UmVj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32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p-regulated: bladder, gastric and oral cancer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dvdHRhcmRvPC9BdXRob3I+PFllYXI+MjAwNzwvWWVhcj48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dvdHRhcmRvPC9BdXRob3I+PFllYXI+MjAwNzwvWWVhcj48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33–35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</w:tr>
      <w:tr w:rsidR="00BC5732" w:rsidRPr="00BC5732" w:rsidTr="005058F1"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hsa-miR-424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sym w:font="Symbol" w:char="F044"/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p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leukemia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BhbGxhc2NoPC9BdXRob3I+PFllYXI+MjAwOTwvWWVhcj48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BhbGxhc2NoPC9BdXRob3I+PFllYXI+MjAwOTwvWWVhcj48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36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p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tongue cancer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JlbnRvZnQ8L0F1dGhvcj48WWVhcj4yMDExPC9ZZWFyPjxS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JlbnRvZnQ8L0F1dGhvcj48WWVhcj4yMDExPC9ZZWFyPjxS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37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</w:tr>
      <w:tr w:rsidR="00BC5732" w:rsidRPr="00BC5732" w:rsidTr="005058F1"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hsa-miR-138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sym w:font="Symbol" w:char="F044"/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2BDA" w:rsidRPr="00BC5732" w:rsidRDefault="003E2BDA" w:rsidP="00347B9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duces apoptosis and reduces proliferation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xpdTwvQXV0aG9yPjxZZWFyPjIwMDk8L1llYXI+PFJlY051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kxpdTwvQXV0aG9yPjxZZWFyPjIwMDk8L1llYXI+PFJlY051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38,39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2BDA" w:rsidRPr="00BC5732" w:rsidRDefault="003E2BDA" w:rsidP="003E2BDA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p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thyroid cancer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&lt;Refman&gt;&lt;Cite&gt;&lt;Author&gt;Vriens&lt;/Author&gt;&lt;Year&gt;2011&lt;/Year&gt;&lt;RecNum&gt;422&lt;/RecNum&gt;&lt;IDText&gt;MicroRNA expression profiling is a potential diagnostic tool for thyroid cancer&lt;/IDText&gt;&lt;MDL Ref_Type="Journal"&gt;&lt;Ref_Type&gt;Journal&lt;/Ref_Type&gt;&lt;Ref_ID&gt;422&lt;/Ref_ID&gt;&lt;Title_Primary&gt;MicroRNA expression profiling is a potential diagnostic tool for thyroid cancer&lt;/Title_Primary&gt;&lt;Authors_Primary&gt;Vriens,M.R.&lt;/Authors_Primary&gt;&lt;Authors_Primary&gt;Weng,J.&lt;/Authors_Primary&gt;&lt;Authors_Primary&gt;Suh,I.&lt;/Authors_Primary&gt;&lt;Authors_Primary&gt;Huynh,N.&lt;/Authors_Primary&gt;&lt;Authors_Primary&gt;Guerrero,M.A.&lt;/Authors_Primary&gt;&lt;Authors_Primary&gt;Shen,W.T.&lt;/Authors_Primary&gt;&lt;Authors_Primary&gt;Duh,Q.Y.&lt;/Authors_Primary&gt;&lt;Authors_Primary&gt;Clark,O.H.&lt;/Authors_Primary&gt;&lt;Authors_Primary&gt;Kebebew,E.&lt;/Authors_Primary&gt;&lt;Date_Primary&gt;2011/10/17&lt;/Date_Primary&gt;&lt;Keywords&gt;A&lt;/Keywords&gt;&lt;Keywords&gt;Adenoma&lt;/Keywords&gt;&lt;Keywords&gt;analysis&lt;/Keywords&gt;&lt;Keywords&gt;Biopsy&lt;/Keywords&gt;&lt;Keywords&gt;Carcinoma&lt;/Keywords&gt;&lt;Keywords&gt;Genes&lt;/Keywords&gt;&lt;Keywords&gt;methods&lt;/Keywords&gt;&lt;Keywords&gt;MicroRNA&lt;/Keywords&gt;&lt;Keywords&gt;miRNA&lt;/Keywords&gt;&lt;Keywords&gt;Neoplasms&lt;/Keywords&gt;&lt;Keywords&gt;pathology&lt;/Keywords&gt;&lt;Keywords&gt;Polymerase Chain Reaction&lt;/Keywords&gt;&lt;Keywords&gt;surgery&lt;/Keywords&gt;&lt;Keywords&gt;Thyroid Neoplasms&lt;/Keywords&gt;&lt;Reprint&gt;Not in File&lt;/Reprint&gt;&lt;Start_Page&gt;3426&lt;/Start_Page&gt;&lt;End_Page&gt;3432&lt;/End_Page&gt;&lt;Periodical&gt;Cancer&lt;/Periodical&gt;&lt;Volume&gt;118&lt;/Volume&gt;&lt;Issue&gt;13&lt;/Issue&gt;&lt;User_Def_1&gt;miR-138 cancer&lt;/User_Def_1&gt;&lt;Misc_3&gt;10.1002/cncr.26587 [doi]&lt;/Misc_3&gt;&lt;Address&gt;Department of Surgery, University Medical Center Utrecht, The Netherlands; Department of Endocrine Surgery, University of California San Francisco, San Francisco, California. m.r.vriens@umcutrecht.nl&lt;/Address&gt;&lt;Web_URL&gt;&lt;u&gt;PM:22006248&lt;/u&gt;&lt;/Web_URL&gt;&lt;ZZ_JournalStdAbbrev&gt;&lt;f name="System"&gt;Cancer&lt;/f&gt;&lt;/ZZ_JournalStdAbbrev&gt;&lt;ZZ_WorkformID&gt;1&lt;/ZZ_WorkformID&gt;&lt;/MDL&gt;&lt;/Cite&gt;&lt;/Refman&gt;</w:instrTex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347B98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40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  <w:p w:rsidR="003E2BDA" w:rsidRPr="00BC5732" w:rsidRDefault="003E2BDA" w:rsidP="00255F7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wn-</w:t>
            </w:r>
            <w:proofErr w:type="spellStart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g</w:t>
            </w:r>
            <w:proofErr w:type="spellEnd"/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: Tongue, head and neck cancer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dvbmc8L0F1dGhvcj48WWVhcj4yMDA4PC9ZZWFyPjxSZWNO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REFMGR.CITE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FJlZm1hbj48Q2l0ZT48QXV0aG9yPldvbmc8L0F1dGhvcj48WWVhcj4yMDA4PC9ZZWFyPjxSZWNO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</w:fldData>
              </w:fldCha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="00A470F5"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255F76" w:rsidRPr="00BC573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[41,42]</w:t>
            </w:r>
            <w:r w:rsidRPr="00BC5732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</w:tr>
    </w:tbl>
    <w:p w:rsidR="003E2BDA" w:rsidRPr="00BC5732" w:rsidRDefault="003E2BDA" w:rsidP="003E2BDA">
      <w:pPr>
        <w:spacing w:after="0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</w:p>
    <w:p w:rsidR="003E2BDA" w:rsidRPr="00BC5732" w:rsidRDefault="003E2BDA" w:rsidP="003E2BDA">
      <w:pPr>
        <w:spacing w:after="0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BC5732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  <w:sym w:font="Symbol" w:char="F044"/>
      </w:r>
      <w:proofErr w:type="gramStart"/>
      <w:r w:rsidRPr="00BC5732">
        <w:rPr>
          <w:rFonts w:ascii="Times New Roman" w:hAnsi="Times New Roman"/>
          <w:color w:val="000000" w:themeColor="text1"/>
          <w:sz w:val="20"/>
          <w:szCs w:val="20"/>
          <w:lang w:val="en-US"/>
        </w:rPr>
        <w:t>pre-miRs</w:t>
      </w:r>
      <w:proofErr w:type="gramEnd"/>
      <w:r w:rsidRPr="00BC5732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selected for further</w:t>
      </w:r>
      <w:r w:rsidRPr="00BC5732">
        <w:rPr>
          <w:rFonts w:ascii="Times New Roman" w:hAnsi="Times New Roman"/>
          <w:i/>
          <w:color w:val="000000" w:themeColor="text1"/>
          <w:sz w:val="20"/>
          <w:szCs w:val="20"/>
          <w:lang w:val="en-US"/>
        </w:rPr>
        <w:t xml:space="preserve"> in vitro</w:t>
      </w:r>
      <w:r w:rsidRPr="00BC5732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nalysis</w:t>
      </w:r>
    </w:p>
    <w:p w:rsidR="003E2BDA" w:rsidRPr="00BC5732" w:rsidRDefault="003E2BDA" w:rsidP="003E2BDA">
      <w:pPr>
        <w:spacing w:after="0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BC5732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  <w:t>§</w:t>
      </w:r>
      <w:r w:rsidR="00347B98" w:rsidRPr="00BC5732">
        <w:rPr>
          <w:rFonts w:ascii="Times New Roman" w:hAnsi="Times New Roman"/>
          <w:color w:val="000000" w:themeColor="text1"/>
          <w:sz w:val="20"/>
          <w:szCs w:val="20"/>
          <w:lang w:val="en-US"/>
        </w:rPr>
        <w:t>Number of cell lines demonstrating a</w:t>
      </w:r>
      <w:r w:rsidRPr="00BC5732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z-score ≥1.5 (c-PARP cleavage) or ≤ -1.5 (decreased Ki67)</w:t>
      </w:r>
    </w:p>
    <w:p w:rsidR="003E2BDA" w:rsidRPr="00BC5732" w:rsidRDefault="003E2BDA" w:rsidP="003F09AA">
      <w:pPr>
        <w:tabs>
          <w:tab w:val="left" w:pos="8120"/>
        </w:tabs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3E2BDA" w:rsidRPr="00BC5732" w:rsidRDefault="003E2BDA" w:rsidP="003F09AA">
      <w:pPr>
        <w:tabs>
          <w:tab w:val="left" w:pos="8120"/>
        </w:tabs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3E2BDA" w:rsidRPr="00BC5732" w:rsidRDefault="003E2BDA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br w:type="page"/>
      </w:r>
    </w:p>
    <w:p w:rsidR="003E2BDA" w:rsidRPr="00BC5732" w:rsidRDefault="003E2BDA" w:rsidP="003F09AA">
      <w:pPr>
        <w:tabs>
          <w:tab w:val="left" w:pos="8120"/>
        </w:tabs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561263" w:rsidRPr="00BC5732" w:rsidRDefault="00E63599" w:rsidP="00561263">
      <w:pPr>
        <w:tabs>
          <w:tab w:val="left" w:pos="5529"/>
        </w:tabs>
        <w:spacing w:line="240" w:lineRule="auto"/>
        <w:outlineLvl w:val="0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 S7</w:t>
      </w:r>
      <w:r w:rsidR="00561263" w:rsidRPr="00BC573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. Enriched list of miR-375 target candidates </w:t>
      </w:r>
    </w:p>
    <w:p w:rsidR="00561263" w:rsidRPr="00BC5732" w:rsidRDefault="00561263">
      <w:pPr>
        <w:spacing w:after="0" w:line="24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</w:p>
    <w:p w:rsidR="00561263" w:rsidRPr="00BC5732" w:rsidRDefault="00561263">
      <w:pPr>
        <w:spacing w:after="0" w:line="24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</w:p>
    <w:tbl>
      <w:tblPr>
        <w:tblStyle w:val="Tabel-Enkelt1"/>
        <w:tblW w:w="6880" w:type="dxa"/>
        <w:tblLook w:val="04A0" w:firstRow="1" w:lastRow="0" w:firstColumn="1" w:lastColumn="0" w:noHBand="0" w:noVBand="1"/>
      </w:tblPr>
      <w:tblGrid>
        <w:gridCol w:w="1200"/>
        <w:gridCol w:w="960"/>
        <w:gridCol w:w="1420"/>
        <w:gridCol w:w="1100"/>
        <w:gridCol w:w="1240"/>
        <w:gridCol w:w="960"/>
      </w:tblGrid>
      <w:tr w:rsidR="00BC5732" w:rsidRPr="00BC5732" w:rsidTr="00595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C (log2)</w:t>
            </w:r>
          </w:p>
        </w:tc>
        <w:tc>
          <w:tcPr>
            <w:tcW w:w="142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  <w:p w:rsidR="00561263" w:rsidRPr="00BC5732" w:rsidRDefault="00561263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corrected)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E45E57" w:rsidRPr="00BC5732" w:rsidRDefault="00561263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redicted by TargetScan</w:t>
            </w:r>
          </w:p>
        </w:tc>
        <w:tc>
          <w:tcPr>
            <w:tcW w:w="124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561263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3'UTR</w:t>
            </w:r>
          </w:p>
          <w:p w:rsidR="00561263" w:rsidRPr="00BC5732" w:rsidRDefault="00561263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  <w:r w:rsidR="00E45E57"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ed</w:t>
            </w:r>
          </w:p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atch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earson </w:t>
            </w:r>
            <w:r w:rsidR="007F465B"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lin</w:t>
            </w:r>
            <w:r w:rsidR="00561263"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  <w:r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al samples</w:t>
            </w:r>
            <w:r w:rsidR="007F465B" w:rsidRPr="00BC573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BC5732" w:rsidRPr="00BC5732" w:rsidTr="005957A9">
        <w:trPr>
          <w:trHeight w:val="315"/>
        </w:trPr>
        <w:tc>
          <w:tcPr>
            <w:tcW w:w="1200" w:type="dxa"/>
            <w:tcBorders>
              <w:top w:val="single" w:sz="6" w:space="0" w:color="auto"/>
              <w:bottom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HLDA1</w:t>
            </w:r>
          </w:p>
        </w:tc>
        <w:tc>
          <w:tcPr>
            <w:tcW w:w="960" w:type="dxa"/>
            <w:tcBorders>
              <w:top w:val="single" w:sz="6" w:space="0" w:color="auto"/>
              <w:bottom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56</w:t>
            </w:r>
          </w:p>
        </w:tc>
        <w:tc>
          <w:tcPr>
            <w:tcW w:w="1420" w:type="dxa"/>
            <w:tcBorders>
              <w:top w:val="single" w:sz="6" w:space="0" w:color="auto"/>
              <w:bottom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100" w:type="dxa"/>
            <w:tcBorders>
              <w:top w:val="single" w:sz="6" w:space="0" w:color="auto"/>
              <w:bottom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40" w:type="dxa"/>
            <w:tcBorders>
              <w:top w:val="single" w:sz="6" w:space="0" w:color="auto"/>
              <w:bottom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</w:t>
            </w:r>
          </w:p>
        </w:tc>
        <w:tc>
          <w:tcPr>
            <w:tcW w:w="960" w:type="dxa"/>
            <w:tcBorders>
              <w:top w:val="single" w:sz="6" w:space="0" w:color="auto"/>
              <w:bottom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76</w:t>
            </w:r>
          </w:p>
        </w:tc>
      </w:tr>
      <w:tr w:rsidR="00BC5732" w:rsidRPr="00BC5732" w:rsidTr="005957A9">
        <w:trPr>
          <w:trHeight w:val="300"/>
        </w:trPr>
        <w:tc>
          <w:tcPr>
            <w:tcW w:w="1200" w:type="dxa"/>
            <w:tcBorders>
              <w:top w:val="nil"/>
            </w:tcBorders>
            <w:noWrap/>
            <w:hideMark/>
          </w:tcPr>
          <w:p w:rsidR="00E45E57" w:rsidRPr="00BC5732" w:rsidRDefault="00E45E57" w:rsidP="00FA18A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KI67</w:t>
            </w:r>
            <w:r w:rsidR="00FA18A2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1</w:t>
            </w:r>
          </w:p>
        </w:tc>
        <w:tc>
          <w:tcPr>
            <w:tcW w:w="1420" w:type="dxa"/>
            <w:tcBorders>
              <w:top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100" w:type="dxa"/>
            <w:tcBorders>
              <w:top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73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TPS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72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KIAA1430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7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WWC2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 (2)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9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PBB2</w:t>
            </w:r>
            <w:r w:rsidR="00FA18A2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91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mer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8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LLT1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7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TX6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7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7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NOLC1</w:t>
            </w:r>
            <w:r w:rsidR="00FA18A2"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0.6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7mer-A1 (2)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0.67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FAM105B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72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 (2)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6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1orf107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58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6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XPR1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7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 (2)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5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HCFC1</w:t>
            </w:r>
            <w:r w:rsidR="00FA18A2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1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5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HELLS</w:t>
            </w:r>
            <w:r w:rsidR="00FA18A2"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0.72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7mer-A1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0.64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ENOPH1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7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2</w:t>
            </w:r>
          </w:p>
        </w:tc>
      </w:tr>
      <w:tr w:rsidR="00BC5732" w:rsidRPr="00BC5732" w:rsidTr="00E45E57">
        <w:trPr>
          <w:trHeight w:val="300"/>
        </w:trPr>
        <w:tc>
          <w:tcPr>
            <w:tcW w:w="12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ZNF695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1.19</w:t>
            </w:r>
          </w:p>
        </w:tc>
        <w:tc>
          <w:tcPr>
            <w:tcW w:w="142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10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m8</w:t>
            </w:r>
          </w:p>
        </w:tc>
        <w:tc>
          <w:tcPr>
            <w:tcW w:w="960" w:type="dxa"/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</w:t>
            </w:r>
          </w:p>
        </w:tc>
      </w:tr>
      <w:tr w:rsidR="00BC5732" w:rsidRPr="00BC5732" w:rsidTr="005957A9">
        <w:trPr>
          <w:trHeight w:val="300"/>
        </w:trPr>
        <w:tc>
          <w:tcPr>
            <w:tcW w:w="1200" w:type="dxa"/>
            <w:tcBorders>
              <w:bottom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KI</w:t>
            </w:r>
            <w:r w:rsidR="00FA18A2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73</w:t>
            </w:r>
          </w:p>
        </w:tc>
        <w:tc>
          <w:tcPr>
            <w:tcW w:w="1420" w:type="dxa"/>
            <w:tcBorders>
              <w:bottom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100" w:type="dxa"/>
            <w:tcBorders>
              <w:bottom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40" w:type="dxa"/>
            <w:tcBorders>
              <w:bottom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</w:t>
            </w:r>
          </w:p>
        </w:tc>
      </w:tr>
      <w:tr w:rsidR="00BC5732" w:rsidRPr="00BC5732" w:rsidTr="005957A9">
        <w:trPr>
          <w:trHeight w:val="300"/>
        </w:trPr>
        <w:tc>
          <w:tcPr>
            <w:tcW w:w="1200" w:type="dxa"/>
            <w:tcBorders>
              <w:top w:val="nil"/>
              <w:bottom w:val="single" w:sz="8" w:space="0" w:color="auto"/>
            </w:tcBorders>
            <w:noWrap/>
            <w:hideMark/>
          </w:tcPr>
          <w:p w:rsidR="00E45E57" w:rsidRPr="00BC5732" w:rsidRDefault="007D209D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sym w:font="Symbol" w:char="F044"/>
            </w:r>
            <w:r w:rsidR="00E45E57"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AP1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57</w:t>
            </w:r>
          </w:p>
        </w:tc>
        <w:tc>
          <w:tcPr>
            <w:tcW w:w="1420" w:type="dxa"/>
            <w:tcBorders>
              <w:top w:val="nil"/>
              <w:bottom w:val="single" w:sz="8" w:space="0" w:color="auto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bottom w:val="single" w:sz="8" w:space="0" w:color="auto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mer-A1 (2)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:rsidR="00E45E57" w:rsidRPr="00BC5732" w:rsidRDefault="00E45E57" w:rsidP="0056126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C573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6</w:t>
            </w:r>
          </w:p>
        </w:tc>
      </w:tr>
    </w:tbl>
    <w:p w:rsidR="00EF376B" w:rsidRPr="00BC5732" w:rsidRDefault="00EF376B" w:rsidP="00EF376B">
      <w:pPr>
        <w:spacing w:after="0" w:line="240" w:lineRule="auto"/>
        <w:outlineLvl w:val="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</w:p>
    <w:p w:rsidR="00E45E57" w:rsidRPr="00BC5732" w:rsidRDefault="00E45E57" w:rsidP="00E45E57">
      <w:pPr>
        <w:spacing w:after="0" w:line="240" w:lineRule="auto"/>
        <w:rPr>
          <w:rFonts w:ascii="Times New Roman" w:hAnsi="Times New Roman"/>
          <w:b/>
          <w:color w:val="000000" w:themeColor="text1"/>
          <w:sz w:val="16"/>
          <w:szCs w:val="16"/>
          <w:lang w:val="en-US"/>
        </w:rPr>
      </w:pPr>
      <w:r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t>Selection criteria:</w:t>
      </w:r>
    </w:p>
    <w:p w:rsidR="00E45E57" w:rsidRPr="00BC5732" w:rsidRDefault="00E45E57" w:rsidP="00E45E57">
      <w:pPr>
        <w:spacing w:after="0" w:line="24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1) Significantly down-regulated upon miR-375 over expression (FC </w:t>
      </w:r>
      <w:r w:rsidRPr="00BC5732">
        <w:rPr>
          <w:rFonts w:ascii="Times New Roman" w:hAnsi="Times New Roman"/>
          <w:color w:val="000000" w:themeColor="text1"/>
          <w:sz w:val="16"/>
          <w:szCs w:val="16"/>
          <w:vertAlign w:val="subscript"/>
          <w:lang w:val="en-US"/>
        </w:rPr>
        <w:t xml:space="preserve">(log2) </w:t>
      </w:r>
      <w:r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t>&gt; -0.5, p &lt; 0.05) and containing one or more 7mer-m8, 7mer-A1 or 8mer seed matches* in the 3’UTR (224 genes)</w:t>
      </w:r>
    </w:p>
    <w:p w:rsidR="00E45E57" w:rsidRPr="00BC5732" w:rsidRDefault="00E45E57" w:rsidP="00E45E57">
      <w:pPr>
        <w:spacing w:after="0" w:line="24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proofErr w:type="gramStart"/>
      <w:r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t>and</w:t>
      </w:r>
      <w:proofErr w:type="gramEnd"/>
    </w:p>
    <w:p w:rsidR="00E45E57" w:rsidRPr="00BC5732" w:rsidRDefault="00E45E57" w:rsidP="00E45E57">
      <w:pPr>
        <w:spacing w:after="0" w:line="24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t>2) Significantly up-regulated (FC (log2) &gt; -0.5, p &lt; 0.05) and negatively correlated with miR-375 in clinical samples (</w:t>
      </w:r>
      <w:r w:rsidR="00C9426E"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t>Pearson</w:t>
      </w:r>
      <w:r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correlation </w:t>
      </w:r>
      <w:r w:rsidR="009B5DF3"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t>≤</w:t>
      </w:r>
      <w:r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-0.60) (18 genes listed). The miR-375 target candidates selected for further analysis are in bold.</w:t>
      </w:r>
    </w:p>
    <w:p w:rsidR="00E45E57" w:rsidRPr="00BC5732" w:rsidRDefault="00E45E57" w:rsidP="00E45E57">
      <w:pPr>
        <w:spacing w:after="0" w:line="240" w:lineRule="auto"/>
        <w:outlineLvl w:val="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</w:p>
    <w:p w:rsidR="007D209D" w:rsidRPr="00BC5732" w:rsidRDefault="007D209D" w:rsidP="00E45E57">
      <w:pPr>
        <w:spacing w:after="0" w:line="240" w:lineRule="auto"/>
        <w:outlineLvl w:val="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BC5732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US"/>
        </w:rPr>
        <w:sym w:font="Symbol" w:char="F044"/>
      </w:r>
      <w:r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t>YAP1 has been identified as a direct miR-375 target in liver cancer</w:t>
      </w:r>
    </w:p>
    <w:p w:rsidR="00E45E57" w:rsidRPr="00BC5732" w:rsidRDefault="00E45E57" w:rsidP="00E45E57">
      <w:pPr>
        <w:spacing w:after="0" w:line="240" w:lineRule="auto"/>
        <w:outlineLvl w:val="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t xml:space="preserve"> *Predicted target by TargetScan and/or 3’UTR containing one or more 7mer-m8, 7mer-A1 or 8mer seed matches</w:t>
      </w:r>
    </w:p>
    <w:p w:rsidR="007111B2" w:rsidRPr="00BC5732" w:rsidRDefault="00FA18A2" w:rsidP="00E45E57">
      <w:pPr>
        <w:spacing w:after="0" w:line="240" w:lineRule="auto"/>
        <w:outlineLvl w:val="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t>†Predicted to be involved in pathways related to cell cycle regulation using Ingenuity Pathway Analysis (IPA)</w:t>
      </w:r>
    </w:p>
    <w:p w:rsidR="002E47A8" w:rsidRPr="00BC5732" w:rsidRDefault="007111B2" w:rsidP="007111B2">
      <w:pPr>
        <w:spacing w:after="0" w:line="24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BC5732">
        <w:rPr>
          <w:rFonts w:ascii="Times New Roman" w:hAnsi="Times New Roman"/>
          <w:color w:val="000000" w:themeColor="text1"/>
          <w:sz w:val="16"/>
          <w:szCs w:val="16"/>
          <w:lang w:val="en-US"/>
        </w:rPr>
        <w:br w:type="page"/>
      </w:r>
    </w:p>
    <w:p w:rsidR="002E47A8" w:rsidRPr="00BC5732" w:rsidRDefault="002E47A8" w:rsidP="00EF376B">
      <w:pPr>
        <w:spacing w:after="0" w:line="240" w:lineRule="auto"/>
        <w:outlineLvl w:val="0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</w:p>
    <w:p w:rsidR="00A470F5" w:rsidRPr="00BC5732" w:rsidRDefault="002E47A8" w:rsidP="00A470F5">
      <w:pPr>
        <w:rPr>
          <w:rFonts w:ascii="Times New Roman" w:hAnsi="Times New Roman"/>
          <w:b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color w:val="000000" w:themeColor="text1"/>
          <w:lang w:val="en-US"/>
        </w:rPr>
        <w:fldChar w:fldCharType="begin"/>
      </w:r>
      <w:r w:rsidRPr="00BC5732">
        <w:rPr>
          <w:rFonts w:ascii="Times New Roman" w:hAnsi="Times New Roman"/>
          <w:color w:val="000000" w:themeColor="text1"/>
          <w:lang w:val="en-US"/>
        </w:rPr>
        <w:instrText xml:space="preserve"> ADDIN REFMGR.REFLIST </w:instrText>
      </w:r>
      <w:r w:rsidRPr="00BC5732">
        <w:rPr>
          <w:rFonts w:ascii="Times New Roman" w:hAnsi="Times New Roman"/>
          <w:color w:val="000000" w:themeColor="text1"/>
          <w:lang w:val="en-US"/>
        </w:rPr>
        <w:fldChar w:fldCharType="separate"/>
      </w:r>
      <w:r w:rsidR="00A470F5" w:rsidRPr="00BC5732">
        <w:rPr>
          <w:rFonts w:ascii="Times New Roman" w:hAnsi="Times New Roman"/>
          <w:b/>
          <w:noProof/>
          <w:color w:val="000000" w:themeColor="text1"/>
          <w:lang w:val="en-US"/>
        </w:rPr>
        <w:t>References Supplementry Tables</w:t>
      </w:r>
    </w:p>
    <w:p w:rsidR="00A470F5" w:rsidRPr="00BC5732" w:rsidRDefault="00A470F5" w:rsidP="00A470F5">
      <w:pPr>
        <w:jc w:val="center"/>
        <w:rPr>
          <w:rFonts w:ascii="Times New Roman" w:hAnsi="Times New Roman"/>
          <w:noProof/>
          <w:color w:val="000000" w:themeColor="text1"/>
          <w:lang w:val="en-US"/>
        </w:rPr>
      </w:pP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1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Yoshitomi T, Kawakami K, Enokida H, Chiyomaru T, Kagara I et al. (2011) Restoration of miR-517a expression induces cell apoptosis in bladder cancer cell lines. Oncol Rep 25: 1661-1668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2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Toffanin S, Hoshida Y, Lachenmayer A, Villanueva A, Cabellos L et al. (2011) MicroRNA-based classification of hepatocellular carcinoma and oncogenic role of miR-517a. </w:t>
      </w:r>
      <w:r w:rsidRPr="00BC5732">
        <w:rPr>
          <w:rFonts w:ascii="Times New Roman" w:hAnsi="Times New Roman"/>
          <w:noProof/>
          <w:color w:val="000000" w:themeColor="text1"/>
        </w:rPr>
        <w:t>Gastroenterology 140: 1618-1628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3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Wang Y, Lee AT, Ma JZ, Wang J, Ren J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>(2008) Profiling microRNA expression in hepatocellular carcinoma reveals microRNA-224 up-regulation and apoptosis inhibitor-5 as a microRNA-224-specific target. J Biol Chem 283: 13205-13215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4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Boguslawska J, Wojcicka A, Piekielko-Witkowska A, Master A, Nauman A (2011) MiR-224 Targets the 3'UTR of Type 1 5'-Iodothyronine Deiodinase Possibly Contributing to Tissue Hypothyroidism in Renal Cancer. PLoS One 6: e24541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5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Prueitt RL, Yi M, Hudson RS, Wallace TA, Howe TM et al. (2008) Expression of microRNAs and protein-coding genes associated with perineural invasion in prostate cancer. </w:t>
      </w:r>
      <w:r w:rsidRPr="00BC5732">
        <w:rPr>
          <w:rFonts w:ascii="Times New Roman" w:hAnsi="Times New Roman"/>
          <w:noProof/>
          <w:color w:val="000000" w:themeColor="text1"/>
        </w:rPr>
        <w:t>Prostate 68: 1152-1164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6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Scapoli L, Palmieri A, Lo ML, Pezzetti F, Rubini C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>(2010) MicroRNA expression profiling of oral carcinoma identifies new markers of tumor progression. Int J Immunopathol Pharmacol 23: 1229-1234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7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Garzon R, Heaphy CE, Havelange V, Fabbri M, Volinia S et al. (2009) MicroRNA 29b functions in acute myeloid leukemia. Blood 114: 5331-5341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8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Zhang YK, Wang H, Leng Y, Li ZL, Yang YF et al. (2011) Overexpression of microRNA-29b induces apoptosis of multiple myeloma cells through down regulating Mcl-1. Biochem Biophys Res Commun 414: 233-239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9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Wang C, Bian Z, Wei D, Zhang JG (2011) miR-29b regulates migration of human breast cancer cells. Mol Cell Biochem 352: 197-207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10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Yan LX, Huang XF, Shao Q, Huang MY, Deng L et al. (2008) MicroRNA miR-21 overexpression in human breast cancer is associated with advanced clinical stage, lymph node metastasis and patient poor prognosis. RNA 14: 2348-2360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11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Cortez MA, Nicoloso MS, Shimizu M, Rossi S, Gopisetty G et al. (2010) miR-29b and miR-125a regulate podoplanin and suppress invasion in glioblastoma. Genes Chromosomes Cancer 49: 981-990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12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Flavin R, Smyth P, Barrett C, Russell S, Wen H et al. (2009) miR-29b expression is associated with disease-free survival in patients with ovarian serous carcinoma. Int J Gynecol Cancer 19: 641-647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13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Garzon R, Volinia S, Liu CG, Fernandez-Cymering C, Palumbo T et al. (2008) MicroRNA signatures associated with cytogenetics and prognosis in acute myeloid leukemia. Blood 111: 3183-3189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14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Ghisi M, Corradin A, Basso K, Frasson C, Serafin V et al. (2011) Modulation of microRNA expression in human T-cell development: targeting of NOTCH3 by miR-150. Blood 117: 7053-7062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15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Watanabe A, Tagawa H, Yamashita J, Teshima K, Nara M et al. (2011) The role of microRNA-150 as a tumor suppressor in malignant lymphoma. </w:t>
      </w:r>
      <w:r w:rsidRPr="00BC5732">
        <w:rPr>
          <w:rFonts w:ascii="Times New Roman" w:hAnsi="Times New Roman"/>
          <w:noProof/>
          <w:color w:val="000000" w:themeColor="text1"/>
        </w:rPr>
        <w:t>Leukemia 25: 1324-1334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16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Wu Q, Jin H, Yang Z, Luo G, Lu Y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>(2010) MiR-150 promotes gastric cancer proliferation by negatively regulating the pro-apoptotic gene EGR2. Biochem Biophys Res Commun 392: 340-345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17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Yoshino H, Chiyomaru T, Enokida H, Kawakami K, Tatarano S et al. (2011) The tumour-suppressive function of miR-1 and miR-133a targeting TAGLN2 in bladder cancer. </w:t>
      </w:r>
      <w:r w:rsidRPr="00BC5732">
        <w:rPr>
          <w:rFonts w:ascii="Times New Roman" w:hAnsi="Times New Roman"/>
          <w:noProof/>
          <w:color w:val="000000" w:themeColor="text1"/>
        </w:rPr>
        <w:t>Br J Cancer 104: 808-818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18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Hiroki E, Akahira J, Suzuki F, Nagase S, Ito K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>(2010) Changes in microRNA expression levels correlate with clinicopathological features and prognoses in endometrial serous adenocarcinomas. Cancer Sci 101: 241-249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19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Liu AM, Poon RT, Luk JM (2010) MicroRNA-375 targets Hippo-signaling effector YAP in liver cancer and inhibits tumor properties. Biochem Biophys Res Commun 394: 623-627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20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Ding L, Xu Y, Zhang W, Deng Y, Si M et al. (2010) MiR-375 frequently downregulated in gastric cancer inhibits cell proliferation by targeting JAK2. </w:t>
      </w:r>
      <w:r w:rsidRPr="00BC5732">
        <w:rPr>
          <w:rFonts w:ascii="Times New Roman" w:hAnsi="Times New Roman"/>
          <w:noProof/>
          <w:color w:val="000000" w:themeColor="text1"/>
        </w:rPr>
        <w:t>Cell Res 20: 784-793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21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Wang F, Li Y, Zhou J, Xu J, Peng C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 xml:space="preserve">(2011) miR-375 is down-regulated in squamous cervical cancer and inhibits cell migration and invasion via targeting transcription factor SP1. </w:t>
      </w:r>
      <w:r w:rsidRPr="00BC5732">
        <w:rPr>
          <w:rFonts w:ascii="Times New Roman" w:hAnsi="Times New Roman"/>
          <w:noProof/>
          <w:color w:val="000000" w:themeColor="text1"/>
        </w:rPr>
        <w:t>Am J Pathol 179: 2580-2588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22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Hui AB, Lenarduzzi M, Krushel T, Waldron L, Pintilie M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>(2010) Comprehensive MicroRNA profiling for head and neck squamous cell carcinomas. Clin Cancer Res 16: 1129-1139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lastRenderedPageBreak/>
        <w:tab/>
        <w:t xml:space="preserve">23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Mazar J, DeBlasio D, Govindarajan SS, Zhang S, Perera RJ (2011) Epigenetic regulation of microRNA-375 and its role in melanoma development in humans. </w:t>
      </w:r>
      <w:r w:rsidRPr="00BC5732">
        <w:rPr>
          <w:rFonts w:ascii="Times New Roman" w:hAnsi="Times New Roman"/>
          <w:noProof/>
          <w:color w:val="000000" w:themeColor="text1"/>
        </w:rPr>
        <w:t>FEBS Lett 585: 2467-2476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24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Tsukamoto Y, Nakada C, Noguchi T, Tanigawa M, Nguyen LT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 xml:space="preserve">(2010) MicroRNA-375 is downregulated in gastric carcinomas and regulates cell survival by targeting PDK1 and 14-3-3zeta. </w:t>
      </w:r>
      <w:r w:rsidRPr="00BC5732">
        <w:rPr>
          <w:rFonts w:ascii="Times New Roman" w:hAnsi="Times New Roman"/>
          <w:noProof/>
          <w:color w:val="000000" w:themeColor="text1"/>
        </w:rPr>
        <w:t>Cancer Res 70: 2339-2349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25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Nohata N, Hanazawa T, Kikkawa N, Mutallip M, Sakurai D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>(2011) Tumor suppressive microRNA-375 regulates oncogene AEG-1/MTDH in head and neck squamous cell carcinoma (HNSCC). J Hum Genet 56: 595-601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26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He XX, Chang Y, Meng FY, Wang MY, Xie QH et al. (2011) MicroRNA-375 targets AEG-1 in hepatocellular carcinoma and suppresses liver cancer cell growth in vitro and in vivo. </w:t>
      </w:r>
      <w:r w:rsidRPr="00BC5732">
        <w:rPr>
          <w:rFonts w:ascii="Times New Roman" w:hAnsi="Times New Roman"/>
          <w:noProof/>
          <w:color w:val="000000" w:themeColor="text1"/>
        </w:rPr>
        <w:t>Oncogene 31: 3357-3369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27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Guo LM, Pu Y, Han Z, Liu T, Li YX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 xml:space="preserve">(2009) MicroRNA-9 inhibits ovarian cancer cell growth through regulation of NF-kappaB1. </w:t>
      </w:r>
      <w:r w:rsidRPr="00BC5732">
        <w:rPr>
          <w:rFonts w:ascii="Times New Roman" w:hAnsi="Times New Roman"/>
          <w:noProof/>
          <w:color w:val="000000" w:themeColor="text1"/>
        </w:rPr>
        <w:t>FEBS J 276: 5537-5546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28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Minor J, Wang X, Zhang F, Song J, Lu X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 xml:space="preserve">(2011) Methylation of microRNA-9 is a specific and sensitive biomarker for oral and oropharyngeal squamous cell carcinomas. </w:t>
      </w:r>
      <w:r w:rsidRPr="00BC5732">
        <w:rPr>
          <w:rFonts w:ascii="Times New Roman" w:hAnsi="Times New Roman"/>
          <w:noProof/>
          <w:color w:val="000000" w:themeColor="text1"/>
        </w:rPr>
        <w:t>Oral Oncol 48: 73-78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29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Wan HY, Guo LM, Liu T, Liu M, Li X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 xml:space="preserve">(2010) Regulation of the transcription factor NF-kappaB1 by microRNA-9 in human gastric adenocarcinoma. </w:t>
      </w:r>
      <w:r w:rsidRPr="00BC5732">
        <w:rPr>
          <w:rFonts w:ascii="Times New Roman" w:hAnsi="Times New Roman"/>
          <w:noProof/>
          <w:color w:val="000000" w:themeColor="text1"/>
        </w:rPr>
        <w:t>Mol Cancer 9: 16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30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Luo H, Zhang H, Zhang Z, Zhang X, Ning B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>(2009) Down-regulated miR-9 and miR-433 in human gastric carcinoma. J Exp Clin Cancer Res 28: 82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31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Nass D, Rosenwald S, Meiri E, Gilad S, Tabibian-Keissar H et al. (2009) MiR-92b and miR-9/9* are specifically expressed in brain primary tumors and can be used to differentiate primary from metastatic brain tumors. Brain Pathol 19: 375-383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32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Salvi A, Sabelli C, Moncini S, Venturin M, Arici B et al. (2009) MicroRNA-23b mediates urokinase and c-met downmodulation and a decreased migration of human hepatocellular carcinoma cells. FEBS J 276: 2966-2982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33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Gottardo F, Liu CG, Ferracin M, Calin GA, Fassan M et al. (2007) Micro-RNA profiling in kidney and bladder cancers. Urol Oncol 25: 387-392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34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Li X, Zhang Y, Zhang H, Liu X, Gong T et al. (2011) miRNA-223 promotes gastric cancer invasion and metastasis by targeting tumor suppressor EPB41L3. Mol Cancer Res 9: 824-833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35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Scapoli L, Palmieri A, Lo ML, Pezzetti F, Rubini C et al. (2010) MicroRNA expression profiling of oral carcinoma identifies new markers of tumor progression. Int J Immunopathol Pharmacol 23: 1229-1234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36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Pallasch CP, Patz M, Park YJ, Hagist S, Eggle D et al. (2009) miRNA deregulation by epigenetic silencing disrupts suppression of the oncogene PLAG1 in chronic lymphocytic leukemia. Blood 114: 3255-3264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37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Rentoft M, Fahlen J, Coates PJ, Laurell G, Sjostrom B et al. (2011) miRNA analysis of formalin-fixed squamous cell carcinomas of the tongue is affected by age of the samples. Int J Oncol 38: 61-69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38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Liu X, Jiang L, Wang A, Yu J, Shi F et al. (2009) MicroRNA-138 suppresses invasion and promotes apoptosis in head and neck squamous cell carcinoma cell lines. Cancer Lett 286: 217-222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39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Jiang L, Dai Y, Liu X, Wang C, Wang A et al. (2011) Identification and experimental validation of G protein alpha inhibiting activity polypeptide 2 (GNAI2) as a microRNA-138 target in tongue squamous cell carcinoma. </w:t>
      </w:r>
      <w:r w:rsidRPr="00BC5732">
        <w:rPr>
          <w:rFonts w:ascii="Times New Roman" w:hAnsi="Times New Roman"/>
          <w:noProof/>
          <w:color w:val="000000" w:themeColor="text1"/>
        </w:rPr>
        <w:t>Hum Genet 129: 189-197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</w:rPr>
        <w:tab/>
        <w:t xml:space="preserve">40. </w:t>
      </w:r>
      <w:r w:rsidRPr="00BC5732">
        <w:rPr>
          <w:rFonts w:ascii="Times New Roman" w:hAnsi="Times New Roman"/>
          <w:noProof/>
          <w:color w:val="000000" w:themeColor="text1"/>
        </w:rPr>
        <w:tab/>
        <w:t xml:space="preserve">Vriens MR, Weng J, Suh I, Huynh N, Guerrero MA et al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>(2011) MicroRNA expression profiling is a potential diagnostic tool for thyroid cancer. Cancer 118: 3426-3432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  <w:lang w:val="en-US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41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>Wong TS, Liu XB, Wong BY, Ng RW, Yuen AP et al. (2008) Mature miR-184 as Potential Oncogenic microRNA of Squamous Cell Carcinoma of Tongue. Clin Cancer Res 14: 2588-2592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42. </w:t>
      </w:r>
      <w:r w:rsidRPr="00BC5732">
        <w:rPr>
          <w:rFonts w:ascii="Times New Roman" w:hAnsi="Times New Roman"/>
          <w:noProof/>
          <w:color w:val="000000" w:themeColor="text1"/>
          <w:lang w:val="en-US"/>
        </w:rPr>
        <w:tab/>
        <w:t xml:space="preserve">Liu X, Chen Z, Yu J, Xia J, Zhou X (2009) MicroRNA profiling and head and neck cancer. </w:t>
      </w:r>
      <w:r w:rsidRPr="00BC5732">
        <w:rPr>
          <w:rFonts w:ascii="Times New Roman" w:hAnsi="Times New Roman"/>
          <w:noProof/>
          <w:color w:val="000000" w:themeColor="text1"/>
        </w:rPr>
        <w:t>Comp Funct Genomics id: 837514.</w:t>
      </w:r>
    </w:p>
    <w:p w:rsidR="00A470F5" w:rsidRPr="00BC5732" w:rsidRDefault="00A470F5" w:rsidP="00A470F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  <w:color w:val="000000" w:themeColor="text1"/>
        </w:rPr>
      </w:pPr>
    </w:p>
    <w:p w:rsidR="00E45E57" w:rsidRPr="00BC5732" w:rsidRDefault="002E47A8" w:rsidP="00EF376B">
      <w:pPr>
        <w:spacing w:after="0" w:line="240" w:lineRule="auto"/>
        <w:outlineLvl w:val="0"/>
        <w:rPr>
          <w:rFonts w:ascii="Times New Roman" w:hAnsi="Times New Roman"/>
          <w:color w:val="000000" w:themeColor="text1"/>
          <w:lang w:val="en-US"/>
        </w:rPr>
      </w:pPr>
      <w:r w:rsidRPr="00BC5732">
        <w:rPr>
          <w:rFonts w:ascii="Times New Roman" w:hAnsi="Times New Roman"/>
          <w:color w:val="000000" w:themeColor="text1"/>
          <w:lang w:val="en-US"/>
        </w:rPr>
        <w:fldChar w:fldCharType="end"/>
      </w:r>
    </w:p>
    <w:sectPr w:rsidR="00E45E57" w:rsidRPr="00BC5732" w:rsidSect="00774802"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0136" w:rsidRDefault="007C0136" w:rsidP="005F7B9A">
      <w:pPr>
        <w:spacing w:after="0" w:line="240" w:lineRule="auto"/>
      </w:pPr>
      <w:r>
        <w:separator/>
      </w:r>
    </w:p>
  </w:endnote>
  <w:endnote w:type="continuationSeparator" w:id="0">
    <w:p w:rsidR="007C0136" w:rsidRDefault="007C0136" w:rsidP="005F7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0136" w:rsidRDefault="007C0136">
    <w:pPr>
      <w:pStyle w:val="Sidefod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17E74">
      <w:rPr>
        <w:noProof/>
      </w:rPr>
      <w:t>6</w:t>
    </w:r>
    <w:r>
      <w:rPr>
        <w:noProof/>
      </w:rPr>
      <w:fldChar w:fldCharType="end"/>
    </w:r>
  </w:p>
  <w:p w:rsidR="007C0136" w:rsidRDefault="007C0136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0136" w:rsidRDefault="007C0136" w:rsidP="005F7B9A">
      <w:pPr>
        <w:spacing w:after="0" w:line="240" w:lineRule="auto"/>
      </w:pPr>
      <w:r>
        <w:separator/>
      </w:r>
    </w:p>
  </w:footnote>
  <w:footnote w:type="continuationSeparator" w:id="0">
    <w:p w:rsidR="007C0136" w:rsidRDefault="007C0136" w:rsidP="005F7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3D6CFC"/>
    <w:multiLevelType w:val="hybridMultilevel"/>
    <w:tmpl w:val="19D44014"/>
    <w:lvl w:ilvl="0" w:tplc="48CADD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Splicing_microRNA_v12&lt;/item&gt;&lt;/Libraries&gt;&lt;/ENLibraries&gt;"/>
  </w:docVars>
  <w:rsids>
    <w:rsidRoot w:val="00EF376B"/>
    <w:rsid w:val="00035921"/>
    <w:rsid w:val="00065433"/>
    <w:rsid w:val="000742C6"/>
    <w:rsid w:val="000B18E3"/>
    <w:rsid w:val="000B5CA1"/>
    <w:rsid w:val="000C31AE"/>
    <w:rsid w:val="000D0EAD"/>
    <w:rsid w:val="000E43AB"/>
    <w:rsid w:val="000F2645"/>
    <w:rsid w:val="000F3F9A"/>
    <w:rsid w:val="001049DB"/>
    <w:rsid w:val="00111AD8"/>
    <w:rsid w:val="001179DC"/>
    <w:rsid w:val="001405C9"/>
    <w:rsid w:val="00152F54"/>
    <w:rsid w:val="00190A30"/>
    <w:rsid w:val="001B29EB"/>
    <w:rsid w:val="001C0D15"/>
    <w:rsid w:val="002104A1"/>
    <w:rsid w:val="00231929"/>
    <w:rsid w:val="002349DE"/>
    <w:rsid w:val="00252F1B"/>
    <w:rsid w:val="00255F76"/>
    <w:rsid w:val="00294024"/>
    <w:rsid w:val="002B0154"/>
    <w:rsid w:val="002E47A8"/>
    <w:rsid w:val="002E69A0"/>
    <w:rsid w:val="002E77C0"/>
    <w:rsid w:val="00304316"/>
    <w:rsid w:val="0031104E"/>
    <w:rsid w:val="00312A97"/>
    <w:rsid w:val="003174F4"/>
    <w:rsid w:val="00320694"/>
    <w:rsid w:val="00322A9B"/>
    <w:rsid w:val="00347B98"/>
    <w:rsid w:val="003961E8"/>
    <w:rsid w:val="003A370E"/>
    <w:rsid w:val="003D2BA8"/>
    <w:rsid w:val="003E1342"/>
    <w:rsid w:val="003E2BDA"/>
    <w:rsid w:val="003F09AA"/>
    <w:rsid w:val="003F1A73"/>
    <w:rsid w:val="003F1C17"/>
    <w:rsid w:val="00400981"/>
    <w:rsid w:val="00424BCB"/>
    <w:rsid w:val="004308E9"/>
    <w:rsid w:val="0043209D"/>
    <w:rsid w:val="004339AB"/>
    <w:rsid w:val="004505C6"/>
    <w:rsid w:val="00453C0F"/>
    <w:rsid w:val="004631BA"/>
    <w:rsid w:val="0047475E"/>
    <w:rsid w:val="00490495"/>
    <w:rsid w:val="00493AC4"/>
    <w:rsid w:val="00495E15"/>
    <w:rsid w:val="004968DF"/>
    <w:rsid w:val="004B1A53"/>
    <w:rsid w:val="004D1785"/>
    <w:rsid w:val="004D7506"/>
    <w:rsid w:val="004E39BA"/>
    <w:rsid w:val="004F50CC"/>
    <w:rsid w:val="005058F1"/>
    <w:rsid w:val="0052520B"/>
    <w:rsid w:val="00530BD7"/>
    <w:rsid w:val="00546389"/>
    <w:rsid w:val="00561263"/>
    <w:rsid w:val="0059007D"/>
    <w:rsid w:val="005957A9"/>
    <w:rsid w:val="005D3566"/>
    <w:rsid w:val="005F04E0"/>
    <w:rsid w:val="005F6DB0"/>
    <w:rsid w:val="005F7B9A"/>
    <w:rsid w:val="006517C3"/>
    <w:rsid w:val="00667523"/>
    <w:rsid w:val="0068173A"/>
    <w:rsid w:val="00690EC0"/>
    <w:rsid w:val="00692F0D"/>
    <w:rsid w:val="006C3BA1"/>
    <w:rsid w:val="007044DA"/>
    <w:rsid w:val="0070722C"/>
    <w:rsid w:val="007111B2"/>
    <w:rsid w:val="007144B4"/>
    <w:rsid w:val="007171B7"/>
    <w:rsid w:val="00717E74"/>
    <w:rsid w:val="0072757B"/>
    <w:rsid w:val="00774802"/>
    <w:rsid w:val="007A0541"/>
    <w:rsid w:val="007A1E9E"/>
    <w:rsid w:val="007A7BBD"/>
    <w:rsid w:val="007B1944"/>
    <w:rsid w:val="007C0136"/>
    <w:rsid w:val="007C7B4C"/>
    <w:rsid w:val="007D209D"/>
    <w:rsid w:val="007D583B"/>
    <w:rsid w:val="007E4F02"/>
    <w:rsid w:val="007F064C"/>
    <w:rsid w:val="007F0887"/>
    <w:rsid w:val="007F465B"/>
    <w:rsid w:val="00803BBD"/>
    <w:rsid w:val="008044CD"/>
    <w:rsid w:val="00862EC0"/>
    <w:rsid w:val="00873A94"/>
    <w:rsid w:val="00890837"/>
    <w:rsid w:val="008B6982"/>
    <w:rsid w:val="008D4220"/>
    <w:rsid w:val="008D4D46"/>
    <w:rsid w:val="008E2562"/>
    <w:rsid w:val="008E46DD"/>
    <w:rsid w:val="00900F01"/>
    <w:rsid w:val="0093257F"/>
    <w:rsid w:val="00944190"/>
    <w:rsid w:val="00951A72"/>
    <w:rsid w:val="00952461"/>
    <w:rsid w:val="0095754A"/>
    <w:rsid w:val="00991054"/>
    <w:rsid w:val="009958AA"/>
    <w:rsid w:val="009B5DF3"/>
    <w:rsid w:val="009C2A47"/>
    <w:rsid w:val="00A01228"/>
    <w:rsid w:val="00A01889"/>
    <w:rsid w:val="00A10760"/>
    <w:rsid w:val="00A14A42"/>
    <w:rsid w:val="00A361DC"/>
    <w:rsid w:val="00A470F5"/>
    <w:rsid w:val="00A756EE"/>
    <w:rsid w:val="00A912C0"/>
    <w:rsid w:val="00A916BA"/>
    <w:rsid w:val="00AA2825"/>
    <w:rsid w:val="00AC4A53"/>
    <w:rsid w:val="00AE648E"/>
    <w:rsid w:val="00AF429D"/>
    <w:rsid w:val="00AF5877"/>
    <w:rsid w:val="00B014FB"/>
    <w:rsid w:val="00B02ECD"/>
    <w:rsid w:val="00B22312"/>
    <w:rsid w:val="00B232A7"/>
    <w:rsid w:val="00B51B41"/>
    <w:rsid w:val="00B74388"/>
    <w:rsid w:val="00B74FC3"/>
    <w:rsid w:val="00B7754D"/>
    <w:rsid w:val="00BC45EA"/>
    <w:rsid w:val="00BC5732"/>
    <w:rsid w:val="00BC6F7D"/>
    <w:rsid w:val="00BD3006"/>
    <w:rsid w:val="00BD7AAA"/>
    <w:rsid w:val="00BE55DA"/>
    <w:rsid w:val="00BF0D93"/>
    <w:rsid w:val="00BF4667"/>
    <w:rsid w:val="00BF5BFD"/>
    <w:rsid w:val="00C179F6"/>
    <w:rsid w:val="00C241E2"/>
    <w:rsid w:val="00C372E7"/>
    <w:rsid w:val="00C45F3D"/>
    <w:rsid w:val="00C57503"/>
    <w:rsid w:val="00C7354B"/>
    <w:rsid w:val="00C816A4"/>
    <w:rsid w:val="00C84F8D"/>
    <w:rsid w:val="00C920B7"/>
    <w:rsid w:val="00C936F6"/>
    <w:rsid w:val="00C9426E"/>
    <w:rsid w:val="00CD7906"/>
    <w:rsid w:val="00CE5C20"/>
    <w:rsid w:val="00CF15F8"/>
    <w:rsid w:val="00CF7973"/>
    <w:rsid w:val="00D07D3E"/>
    <w:rsid w:val="00D23634"/>
    <w:rsid w:val="00D338BE"/>
    <w:rsid w:val="00D514D8"/>
    <w:rsid w:val="00D52A61"/>
    <w:rsid w:val="00D732BA"/>
    <w:rsid w:val="00D871AB"/>
    <w:rsid w:val="00DA015C"/>
    <w:rsid w:val="00DA3C95"/>
    <w:rsid w:val="00DE1343"/>
    <w:rsid w:val="00DE6336"/>
    <w:rsid w:val="00DE64EA"/>
    <w:rsid w:val="00DF7801"/>
    <w:rsid w:val="00DF7B32"/>
    <w:rsid w:val="00E241DC"/>
    <w:rsid w:val="00E26128"/>
    <w:rsid w:val="00E44386"/>
    <w:rsid w:val="00E45E57"/>
    <w:rsid w:val="00E544C5"/>
    <w:rsid w:val="00E63599"/>
    <w:rsid w:val="00E670E1"/>
    <w:rsid w:val="00E67E89"/>
    <w:rsid w:val="00EB09EC"/>
    <w:rsid w:val="00EC1EA6"/>
    <w:rsid w:val="00EC2611"/>
    <w:rsid w:val="00EC69C4"/>
    <w:rsid w:val="00EC7CE3"/>
    <w:rsid w:val="00EE0DD6"/>
    <w:rsid w:val="00EF376B"/>
    <w:rsid w:val="00EF4BFE"/>
    <w:rsid w:val="00F02998"/>
    <w:rsid w:val="00F23296"/>
    <w:rsid w:val="00F33819"/>
    <w:rsid w:val="00F46610"/>
    <w:rsid w:val="00F77588"/>
    <w:rsid w:val="00F80830"/>
    <w:rsid w:val="00F83C17"/>
    <w:rsid w:val="00FA18A2"/>
    <w:rsid w:val="00FB34F1"/>
    <w:rsid w:val="00FC1CAE"/>
    <w:rsid w:val="00FD3795"/>
    <w:rsid w:val="00FE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76B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ypografi1">
    <w:name w:val="Typografi1"/>
    <w:rsid w:val="00EF376B"/>
    <w:rPr>
      <w:rFonts w:eastAsia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fod">
    <w:name w:val="footer"/>
    <w:basedOn w:val="Normal"/>
    <w:link w:val="SidefodTegn"/>
    <w:uiPriority w:val="99"/>
    <w:rsid w:val="00EF37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F376B"/>
    <w:rPr>
      <w:rFonts w:ascii="Calibri" w:eastAsia="Times New Roman" w:hAnsi="Calibri" w:cs="Times New Roman"/>
    </w:rPr>
  </w:style>
  <w:style w:type="table" w:styleId="Tabel-Enkelt1">
    <w:name w:val="Table Simple 1"/>
    <w:basedOn w:val="Tabel-Normal"/>
    <w:rsid w:val="00EF376B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Standardskrifttypeiafsnit"/>
    <w:rsid w:val="00C372E7"/>
    <w:rPr>
      <w:color w:val="0000FF"/>
      <w:u w:val="single"/>
    </w:rPr>
  </w:style>
  <w:style w:type="table" w:customStyle="1" w:styleId="Lysskygge1">
    <w:name w:val="Lys skygge1"/>
    <w:basedOn w:val="Tabel-Normal"/>
    <w:uiPriority w:val="60"/>
    <w:rsid w:val="00B223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E0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E0DD6"/>
    <w:rPr>
      <w:rFonts w:ascii="Tahoma" w:eastAsia="Times New Roman" w:hAnsi="Tahoma" w:cs="Tahoma"/>
      <w:sz w:val="16"/>
      <w:szCs w:val="16"/>
      <w:lang w:eastAsia="en-US"/>
    </w:rPr>
  </w:style>
  <w:style w:type="table" w:styleId="Tabel-Gitter">
    <w:name w:val="Table Grid"/>
    <w:basedOn w:val="Tabel-Normal"/>
    <w:uiPriority w:val="59"/>
    <w:rsid w:val="00D871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">
    <w:name w:val="Light Shading"/>
    <w:basedOn w:val="Tabel-Normal"/>
    <w:uiPriority w:val="60"/>
    <w:rsid w:val="00D871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fsnit">
    <w:name w:val="List Paragraph"/>
    <w:basedOn w:val="Normal"/>
    <w:uiPriority w:val="34"/>
    <w:qFormat/>
    <w:rsid w:val="008E2562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C45F3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45F3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45F3D"/>
    <w:rPr>
      <w:rFonts w:eastAsia="Times New Roman"/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45F3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45F3D"/>
    <w:rPr>
      <w:rFonts w:eastAsia="Times New Roman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76B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ypografi1">
    <w:name w:val="Typografi1"/>
    <w:rsid w:val="00EF376B"/>
    <w:rPr>
      <w:rFonts w:eastAsia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fod">
    <w:name w:val="footer"/>
    <w:basedOn w:val="Normal"/>
    <w:link w:val="SidefodTegn"/>
    <w:uiPriority w:val="99"/>
    <w:rsid w:val="00EF37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F376B"/>
    <w:rPr>
      <w:rFonts w:ascii="Calibri" w:eastAsia="Times New Roman" w:hAnsi="Calibri" w:cs="Times New Roman"/>
    </w:rPr>
  </w:style>
  <w:style w:type="table" w:styleId="Tabel-Enkelt1">
    <w:name w:val="Table Simple 1"/>
    <w:basedOn w:val="Tabel-Normal"/>
    <w:rsid w:val="00EF376B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Standardskrifttypeiafsnit"/>
    <w:rsid w:val="00C372E7"/>
    <w:rPr>
      <w:color w:val="0000FF"/>
      <w:u w:val="single"/>
    </w:rPr>
  </w:style>
  <w:style w:type="table" w:customStyle="1" w:styleId="Lysskygge1">
    <w:name w:val="Lys skygge1"/>
    <w:basedOn w:val="Tabel-Normal"/>
    <w:uiPriority w:val="60"/>
    <w:rsid w:val="00B223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E0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E0DD6"/>
    <w:rPr>
      <w:rFonts w:ascii="Tahoma" w:eastAsia="Times New Roman" w:hAnsi="Tahoma" w:cs="Tahoma"/>
      <w:sz w:val="16"/>
      <w:szCs w:val="16"/>
      <w:lang w:eastAsia="en-US"/>
    </w:rPr>
  </w:style>
  <w:style w:type="table" w:styleId="Tabel-Gitter">
    <w:name w:val="Table Grid"/>
    <w:basedOn w:val="Tabel-Normal"/>
    <w:uiPriority w:val="59"/>
    <w:rsid w:val="00D871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">
    <w:name w:val="Light Shading"/>
    <w:basedOn w:val="Tabel-Normal"/>
    <w:uiPriority w:val="60"/>
    <w:rsid w:val="00D871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fsnit">
    <w:name w:val="List Paragraph"/>
    <w:basedOn w:val="Normal"/>
    <w:uiPriority w:val="34"/>
    <w:qFormat/>
    <w:rsid w:val="008E2562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C45F3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45F3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45F3D"/>
    <w:rPr>
      <w:rFonts w:eastAsia="Times New Roman"/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45F3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45F3D"/>
    <w:rPr>
      <w:rFonts w:eastAsia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57E276-9057-4028-9ED4-F9A37984F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7</Pages>
  <Words>2643</Words>
  <Characters>1612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tables</vt:lpstr>
    </vt:vector>
  </TitlesOfParts>
  <Company>ÅUH SKejby</Company>
  <LinksUpToDate>false</LinksUpToDate>
  <CharactersWithSpaces>18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creator>lotte</dc:creator>
  <cp:lastModifiedBy>Lise-Lotte Christensen</cp:lastModifiedBy>
  <cp:revision>15</cp:revision>
  <cp:lastPrinted>2012-10-04T11:10:00Z</cp:lastPrinted>
  <dcterms:created xsi:type="dcterms:W3CDTF">2013-08-22T07:40:00Z</dcterms:created>
  <dcterms:modified xsi:type="dcterms:W3CDTF">2014-04-24T11:29:00Z</dcterms:modified>
</cp:coreProperties>
</file>